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E2EFD9" w:themeColor="accent6" w:themeTint="33"/>
  <w:body>
    <w:p w14:paraId="282285EF" w14:textId="02AB5310" w:rsidR="009302CF" w:rsidRPr="00B00C7C" w:rsidRDefault="00814243" w:rsidP="00B00C7C">
      <w:pPr>
        <w:spacing w:after="0" w:line="360" w:lineRule="auto"/>
        <w:jc w:val="center"/>
        <w:rPr>
          <w:rFonts w:cs="Times New Roman"/>
          <w:b/>
          <w:sz w:val="28"/>
          <w:szCs w:val="28"/>
          <w:u w:val="single"/>
          <w:lang w:eastAsia="zh-CN"/>
        </w:rPr>
      </w:pPr>
      <w:r w:rsidRPr="00B00C7C">
        <w:rPr>
          <w:rFonts w:cs="Times New Roman"/>
          <w:b/>
          <w:sz w:val="28"/>
          <w:szCs w:val="28"/>
          <w:u w:val="single"/>
          <w:lang w:eastAsia="zh-CN"/>
        </w:rPr>
        <w:t>Supplementary</w:t>
      </w:r>
      <w:r w:rsidR="009302CF" w:rsidRPr="00B00C7C">
        <w:rPr>
          <w:rFonts w:cs="Times New Roman"/>
          <w:b/>
          <w:sz w:val="28"/>
          <w:szCs w:val="28"/>
          <w:u w:val="single"/>
          <w:lang w:eastAsia="zh-CN"/>
        </w:rPr>
        <w:t xml:space="preserve"> </w:t>
      </w:r>
      <w:r w:rsidR="00CF1F32">
        <w:rPr>
          <w:rFonts w:cs="Times New Roman"/>
          <w:b/>
          <w:sz w:val="28"/>
          <w:szCs w:val="28"/>
          <w:u w:val="single"/>
          <w:lang w:eastAsia="zh-CN"/>
        </w:rPr>
        <w:t>Methods</w:t>
      </w:r>
    </w:p>
    <w:p w14:paraId="7B312509" w14:textId="77777777" w:rsidR="009302CF" w:rsidRPr="00B00C7C" w:rsidRDefault="009302CF" w:rsidP="00B00C7C">
      <w:pPr>
        <w:spacing w:after="0" w:line="360" w:lineRule="auto"/>
        <w:rPr>
          <w:rFonts w:cs="Times New Roman"/>
          <w:b/>
          <w:sz w:val="28"/>
          <w:szCs w:val="28"/>
          <w:u w:val="single"/>
          <w:lang w:eastAsia="zh-CN"/>
        </w:rPr>
      </w:pPr>
    </w:p>
    <w:p w14:paraId="2BD07B87" w14:textId="77777777" w:rsidR="001C5D34" w:rsidRPr="00B00C7C" w:rsidRDefault="001C5D34" w:rsidP="00B00C7C">
      <w:pPr>
        <w:spacing w:before="120" w:after="120" w:line="360" w:lineRule="auto"/>
        <w:jc w:val="center"/>
        <w:rPr>
          <w:rFonts w:cs="Times New Roman"/>
          <w:b/>
          <w:bCs/>
          <w:sz w:val="28"/>
          <w:szCs w:val="28"/>
        </w:rPr>
      </w:pPr>
      <w:r w:rsidRPr="00B00C7C">
        <w:rPr>
          <w:rFonts w:cs="Times New Roman"/>
          <w:b/>
          <w:bCs/>
          <w:sz w:val="28"/>
          <w:szCs w:val="28"/>
        </w:rPr>
        <w:t xml:space="preserve">Metabolic and inflammatory perturbation of diabetes associated gut dysbiosis in people living with and without HIV </w:t>
      </w:r>
      <w:proofErr w:type="gramStart"/>
      <w:r w:rsidRPr="00B00C7C">
        <w:rPr>
          <w:rFonts w:cs="Times New Roman"/>
          <w:b/>
          <w:bCs/>
          <w:sz w:val="28"/>
          <w:szCs w:val="28"/>
        </w:rPr>
        <w:t>infection</w:t>
      </w:r>
      <w:proofErr w:type="gramEnd"/>
    </w:p>
    <w:p w14:paraId="5024FDE7" w14:textId="77777777" w:rsidR="00AE24A9" w:rsidRPr="00B00C7C" w:rsidRDefault="00AE24A9" w:rsidP="00B00C7C">
      <w:pPr>
        <w:spacing w:before="120" w:after="120" w:line="360" w:lineRule="auto"/>
        <w:rPr>
          <w:rFonts w:cs="Times New Roman"/>
          <w:vertAlign w:val="superscript"/>
        </w:rPr>
      </w:pPr>
      <w:r w:rsidRPr="00B00C7C">
        <w:rPr>
          <w:rFonts w:cs="Times New Roman"/>
          <w:color w:val="000000" w:themeColor="text1"/>
        </w:rPr>
        <w:t>Kai Luo</w:t>
      </w:r>
      <w:r w:rsidRPr="00B00C7C">
        <w:rPr>
          <w:rFonts w:cs="Times New Roman"/>
          <w:color w:val="000000" w:themeColor="text1"/>
          <w:vertAlign w:val="superscript"/>
        </w:rPr>
        <w:t>1</w:t>
      </w:r>
      <w:r w:rsidRPr="00B00C7C">
        <w:rPr>
          <w:rFonts w:cs="Times New Roman"/>
          <w:color w:val="000000" w:themeColor="text1"/>
        </w:rPr>
        <w:t>, Brandilyn A Peters</w:t>
      </w:r>
      <w:r w:rsidRPr="00B00C7C">
        <w:rPr>
          <w:rFonts w:cs="Times New Roman"/>
          <w:color w:val="000000" w:themeColor="text1"/>
          <w:vertAlign w:val="superscript"/>
        </w:rPr>
        <w:t>1</w:t>
      </w:r>
      <w:r w:rsidRPr="00B00C7C">
        <w:rPr>
          <w:rFonts w:cs="Times New Roman"/>
          <w:color w:val="000000" w:themeColor="text1"/>
        </w:rPr>
        <w:t>, Jee-Young Moon</w:t>
      </w:r>
      <w:r w:rsidRPr="00B00C7C">
        <w:rPr>
          <w:rFonts w:cs="Times New Roman"/>
          <w:color w:val="000000" w:themeColor="text1"/>
          <w:vertAlign w:val="superscript"/>
        </w:rPr>
        <w:t>1</w:t>
      </w:r>
      <w:r w:rsidRPr="00B00C7C">
        <w:rPr>
          <w:rFonts w:cs="Times New Roman"/>
          <w:color w:val="000000" w:themeColor="text1"/>
        </w:rPr>
        <w:t xml:space="preserve">, Xiaonan </w:t>
      </w:r>
      <w:r w:rsidRPr="00B00C7C">
        <w:rPr>
          <w:rFonts w:cs="Times New Roman"/>
        </w:rPr>
        <w:t>Xue</w:t>
      </w:r>
      <w:r w:rsidRPr="00B00C7C">
        <w:rPr>
          <w:rFonts w:cs="Times New Roman"/>
          <w:vertAlign w:val="superscript"/>
        </w:rPr>
        <w:t>1</w:t>
      </w:r>
      <w:r w:rsidRPr="00B00C7C">
        <w:rPr>
          <w:rFonts w:cs="Times New Roman"/>
        </w:rPr>
        <w:t>, Zheng Wang</w:t>
      </w:r>
      <w:r w:rsidRPr="00B00C7C">
        <w:rPr>
          <w:rFonts w:cs="Times New Roman"/>
          <w:vertAlign w:val="superscript"/>
        </w:rPr>
        <w:t>1</w:t>
      </w:r>
      <w:r w:rsidRPr="00B00C7C">
        <w:rPr>
          <w:rFonts w:cs="Times New Roman"/>
        </w:rPr>
        <w:t>, Mykhaylo Usyk</w:t>
      </w:r>
      <w:r w:rsidRPr="00B00C7C">
        <w:rPr>
          <w:rFonts w:cs="Times New Roman"/>
          <w:vertAlign w:val="superscript"/>
        </w:rPr>
        <w:t>2</w:t>
      </w:r>
      <w:r w:rsidRPr="00B00C7C">
        <w:rPr>
          <w:rFonts w:cs="Times New Roman"/>
        </w:rPr>
        <w:t>, David B Hanna</w:t>
      </w:r>
      <w:r w:rsidRPr="00B00C7C">
        <w:rPr>
          <w:rFonts w:cs="Times New Roman"/>
          <w:vertAlign w:val="superscript"/>
        </w:rPr>
        <w:t>1</w:t>
      </w:r>
      <w:r w:rsidRPr="00B00C7C">
        <w:rPr>
          <w:rFonts w:cs="Times New Roman"/>
        </w:rPr>
        <w:t>, Alan L Landay</w:t>
      </w:r>
      <w:r w:rsidRPr="00B00C7C">
        <w:rPr>
          <w:rFonts w:cs="Times New Roman"/>
          <w:vertAlign w:val="superscript"/>
        </w:rPr>
        <w:t>3</w:t>
      </w:r>
      <w:r w:rsidRPr="00B00C7C">
        <w:rPr>
          <w:rFonts w:cs="Times New Roman"/>
        </w:rPr>
        <w:t>, Michael F Schneider</w:t>
      </w:r>
      <w:r w:rsidRPr="00B00C7C">
        <w:rPr>
          <w:rFonts w:cs="Times New Roman"/>
          <w:vertAlign w:val="superscript"/>
        </w:rPr>
        <w:t>4</w:t>
      </w:r>
      <w:r w:rsidRPr="00B00C7C">
        <w:rPr>
          <w:rFonts w:cs="Times New Roman"/>
        </w:rPr>
        <w:t>, Deborah Gustafson</w:t>
      </w:r>
      <w:r w:rsidRPr="00B00C7C">
        <w:rPr>
          <w:rFonts w:cs="Times New Roman"/>
          <w:vertAlign w:val="superscript"/>
        </w:rPr>
        <w:t>5</w:t>
      </w:r>
      <w:bookmarkStart w:id="0" w:name="_Hlk134538805"/>
      <w:r w:rsidRPr="00B00C7C">
        <w:rPr>
          <w:rFonts w:cs="Times New Roman"/>
        </w:rPr>
        <w:t>, Kathleen M Weber</w:t>
      </w:r>
      <w:r w:rsidRPr="00B00C7C">
        <w:rPr>
          <w:rFonts w:cs="Times New Roman"/>
          <w:vertAlign w:val="superscript"/>
        </w:rPr>
        <w:t xml:space="preserve"> 6</w:t>
      </w:r>
      <w:r w:rsidRPr="00B00C7C">
        <w:rPr>
          <w:rFonts w:cs="Times New Roman"/>
        </w:rPr>
        <w:t>, Audrey French</w:t>
      </w:r>
      <w:r w:rsidRPr="00B00C7C">
        <w:rPr>
          <w:rFonts w:cs="Times New Roman"/>
          <w:vertAlign w:val="superscript"/>
        </w:rPr>
        <w:t>3</w:t>
      </w:r>
      <w:bookmarkEnd w:id="0"/>
      <w:r w:rsidRPr="00B00C7C">
        <w:rPr>
          <w:rFonts w:cs="Times New Roman"/>
        </w:rPr>
        <w:t>, Anjali Sharma</w:t>
      </w:r>
      <w:r w:rsidRPr="00B00C7C">
        <w:rPr>
          <w:rFonts w:cs="Times New Roman"/>
          <w:vertAlign w:val="superscript"/>
        </w:rPr>
        <w:t>7</w:t>
      </w:r>
      <w:r w:rsidRPr="00B00C7C">
        <w:rPr>
          <w:rFonts w:cs="Times New Roman"/>
        </w:rPr>
        <w:t>, Kathryn Anastos</w:t>
      </w:r>
      <w:r w:rsidRPr="00B00C7C">
        <w:rPr>
          <w:rFonts w:cs="Times New Roman"/>
          <w:vertAlign w:val="superscript"/>
        </w:rPr>
        <w:t>1,7,8</w:t>
      </w:r>
      <w:r w:rsidRPr="00B00C7C">
        <w:rPr>
          <w:rFonts w:cs="Times New Roman"/>
        </w:rPr>
        <w:t>, Tao Wang</w:t>
      </w:r>
      <w:r w:rsidRPr="00B00C7C">
        <w:rPr>
          <w:rFonts w:cs="Times New Roman"/>
          <w:vertAlign w:val="superscript"/>
        </w:rPr>
        <w:t>1</w:t>
      </w:r>
      <w:r w:rsidRPr="00B00C7C">
        <w:rPr>
          <w:rFonts w:cs="Times New Roman"/>
        </w:rPr>
        <w:t>, Todd Brown</w:t>
      </w:r>
      <w:r w:rsidRPr="00B00C7C">
        <w:rPr>
          <w:rFonts w:cs="Times New Roman"/>
          <w:vertAlign w:val="superscript"/>
        </w:rPr>
        <w:t>9</w:t>
      </w:r>
      <w:r w:rsidRPr="00B00C7C">
        <w:rPr>
          <w:rFonts w:cs="Times New Roman"/>
        </w:rPr>
        <w:t>, Clary B Clish</w:t>
      </w:r>
      <w:r w:rsidRPr="00B00C7C">
        <w:rPr>
          <w:rFonts w:cs="Times New Roman"/>
          <w:vertAlign w:val="superscript"/>
        </w:rPr>
        <w:t>10</w:t>
      </w:r>
      <w:r w:rsidRPr="00B00C7C">
        <w:rPr>
          <w:rFonts w:cs="Times New Roman"/>
        </w:rPr>
        <w:t>, Robert C Kaplan</w:t>
      </w:r>
      <w:r w:rsidRPr="00B00C7C">
        <w:rPr>
          <w:rFonts w:cs="Times New Roman"/>
          <w:vertAlign w:val="superscript"/>
        </w:rPr>
        <w:t>1,11</w:t>
      </w:r>
      <w:r w:rsidRPr="00B00C7C">
        <w:rPr>
          <w:rFonts w:cs="Times New Roman"/>
        </w:rPr>
        <w:t>, Rob Knight</w:t>
      </w:r>
      <w:r w:rsidRPr="00B00C7C">
        <w:rPr>
          <w:rFonts w:cs="Times New Roman"/>
          <w:vertAlign w:val="superscript"/>
        </w:rPr>
        <w:t>12,13,14,15</w:t>
      </w:r>
      <w:r w:rsidRPr="00B00C7C">
        <w:rPr>
          <w:rFonts w:cs="Times New Roman"/>
        </w:rPr>
        <w:t>, Robert D Burk</w:t>
      </w:r>
      <w:r w:rsidRPr="00B00C7C">
        <w:rPr>
          <w:rFonts w:cs="Times New Roman"/>
          <w:vertAlign w:val="superscript"/>
        </w:rPr>
        <w:t>1,2,8,16</w:t>
      </w:r>
      <w:r w:rsidRPr="00B00C7C">
        <w:rPr>
          <w:rFonts w:cs="Times New Roman"/>
        </w:rPr>
        <w:t>, Qibin Qi</w:t>
      </w:r>
      <w:r w:rsidRPr="00B00C7C">
        <w:rPr>
          <w:rFonts w:cs="Times New Roman"/>
          <w:vertAlign w:val="superscript"/>
        </w:rPr>
        <w:t>1,17*</w:t>
      </w:r>
    </w:p>
    <w:p w14:paraId="362D78A9" w14:textId="77777777" w:rsidR="00AE24A9" w:rsidRPr="00B00C7C" w:rsidRDefault="00AE24A9" w:rsidP="00B00C7C">
      <w:pPr>
        <w:spacing w:before="120" w:after="120"/>
        <w:rPr>
          <w:rFonts w:cs="Times New Roman"/>
        </w:rPr>
      </w:pPr>
      <w:r w:rsidRPr="00B00C7C">
        <w:rPr>
          <w:rFonts w:cs="Times New Roman"/>
          <w:vertAlign w:val="superscript"/>
        </w:rPr>
        <w:t>1</w:t>
      </w:r>
      <w:r w:rsidRPr="00B00C7C">
        <w:rPr>
          <w:rFonts w:cs="Times New Roman"/>
        </w:rPr>
        <w:t>Department of Epidemiology and Population Health, Albert Einstein College of Medicine, Bronx, NY 10461, USA</w:t>
      </w:r>
      <w:r w:rsidRPr="00B00C7C" w:rsidDel="002C09BC">
        <w:rPr>
          <w:rFonts w:cs="Times New Roman"/>
        </w:rPr>
        <w:t xml:space="preserve"> </w:t>
      </w:r>
    </w:p>
    <w:p w14:paraId="097ABAE6" w14:textId="77777777" w:rsidR="00AE24A9" w:rsidRPr="00B00C7C" w:rsidRDefault="00AE24A9" w:rsidP="00B00C7C">
      <w:pPr>
        <w:spacing w:before="120" w:after="120"/>
        <w:rPr>
          <w:rFonts w:cs="Times New Roman"/>
        </w:rPr>
      </w:pPr>
      <w:r w:rsidRPr="00B00C7C">
        <w:rPr>
          <w:rFonts w:cs="Times New Roman"/>
          <w:vertAlign w:val="superscript"/>
        </w:rPr>
        <w:t>2</w:t>
      </w:r>
      <w:r w:rsidRPr="00B00C7C">
        <w:rPr>
          <w:rFonts w:cs="Times New Roman"/>
        </w:rPr>
        <w:t xml:space="preserve"> Department of Microbiology &amp; Immunology, Albert Einstein College of Medicine, Bronx, New York, USA</w:t>
      </w:r>
      <w:r w:rsidRPr="00B00C7C">
        <w:rPr>
          <w:rFonts w:cs="Times New Roman"/>
        </w:rPr>
        <w:br/>
      </w:r>
      <w:r w:rsidRPr="00B00C7C">
        <w:rPr>
          <w:rFonts w:cs="Times New Roman"/>
          <w:vertAlign w:val="superscript"/>
        </w:rPr>
        <w:t>3</w:t>
      </w:r>
      <w:r w:rsidRPr="00B00C7C">
        <w:rPr>
          <w:rFonts w:cs="Times New Roman"/>
        </w:rPr>
        <w:t xml:space="preserve"> Department of Internal Medicine, Rush University Medical Center, Chicago, IL, USA</w:t>
      </w:r>
    </w:p>
    <w:p w14:paraId="4460B251" w14:textId="77777777" w:rsidR="00AE24A9" w:rsidRPr="00B00C7C" w:rsidRDefault="00AE24A9" w:rsidP="00B00C7C">
      <w:pPr>
        <w:pStyle w:val="NoSpacing"/>
        <w:spacing w:before="120" w:after="120"/>
        <w:rPr>
          <w:sz w:val="22"/>
          <w:szCs w:val="22"/>
        </w:rPr>
      </w:pPr>
      <w:r w:rsidRPr="00B00C7C">
        <w:rPr>
          <w:rFonts w:eastAsia="Times New Roman"/>
          <w:sz w:val="22"/>
          <w:szCs w:val="22"/>
          <w:vertAlign w:val="superscript"/>
        </w:rPr>
        <w:t xml:space="preserve">4 </w:t>
      </w:r>
      <w:r w:rsidRPr="00B00C7C">
        <w:rPr>
          <w:sz w:val="22"/>
          <w:szCs w:val="22"/>
          <w:lang w:eastAsia="zh-CN"/>
        </w:rPr>
        <w:t>Department of Epidemiology, Johns Hopkins Bloomberg School of Public Health, Baltimore, MD, USA</w:t>
      </w:r>
      <w:r w:rsidRPr="00B00C7C" w:rsidDel="002C09BC">
        <w:rPr>
          <w:sz w:val="22"/>
          <w:szCs w:val="22"/>
        </w:rPr>
        <w:t xml:space="preserve"> </w:t>
      </w:r>
      <w:r w:rsidRPr="00B00C7C">
        <w:rPr>
          <w:sz w:val="22"/>
          <w:szCs w:val="22"/>
        </w:rPr>
        <w:br/>
      </w:r>
      <w:r w:rsidRPr="00B00C7C">
        <w:rPr>
          <w:sz w:val="22"/>
          <w:szCs w:val="22"/>
          <w:vertAlign w:val="superscript"/>
        </w:rPr>
        <w:t xml:space="preserve">5 </w:t>
      </w:r>
      <w:r w:rsidRPr="00B00C7C">
        <w:rPr>
          <w:sz w:val="22"/>
          <w:szCs w:val="22"/>
        </w:rPr>
        <w:t>Department of Neurology, State University of New York-Downstate Medical Center, Brooklyn, New York, USA</w:t>
      </w:r>
    </w:p>
    <w:p w14:paraId="4CA5A012" w14:textId="77777777" w:rsidR="00AE24A9" w:rsidRPr="00B00C7C" w:rsidRDefault="00AE24A9" w:rsidP="00B00C7C">
      <w:pPr>
        <w:pStyle w:val="NoSpacing"/>
        <w:spacing w:before="120" w:after="120"/>
        <w:rPr>
          <w:sz w:val="22"/>
          <w:szCs w:val="22"/>
        </w:rPr>
      </w:pPr>
      <w:r w:rsidRPr="00B00C7C">
        <w:rPr>
          <w:sz w:val="22"/>
          <w:szCs w:val="22"/>
          <w:vertAlign w:val="superscript"/>
        </w:rPr>
        <w:t xml:space="preserve">6 </w:t>
      </w:r>
      <w:proofErr w:type="spellStart"/>
      <w:r w:rsidRPr="00B00C7C">
        <w:rPr>
          <w:sz w:val="22"/>
          <w:szCs w:val="22"/>
        </w:rPr>
        <w:t>Hektoen</w:t>
      </w:r>
      <w:proofErr w:type="spellEnd"/>
      <w:r w:rsidRPr="00B00C7C">
        <w:rPr>
          <w:sz w:val="22"/>
          <w:szCs w:val="22"/>
        </w:rPr>
        <w:t xml:space="preserve"> Institute of Medicine, Chicago, IL, USA</w:t>
      </w:r>
      <w:r w:rsidRPr="00B00C7C">
        <w:rPr>
          <w:sz w:val="22"/>
          <w:szCs w:val="22"/>
        </w:rPr>
        <w:br/>
      </w:r>
      <w:r w:rsidRPr="00B00C7C">
        <w:rPr>
          <w:sz w:val="22"/>
          <w:szCs w:val="22"/>
          <w:vertAlign w:val="superscript"/>
        </w:rPr>
        <w:t xml:space="preserve">7 </w:t>
      </w:r>
      <w:r w:rsidRPr="00B00C7C">
        <w:rPr>
          <w:sz w:val="22"/>
          <w:szCs w:val="22"/>
        </w:rPr>
        <w:t>Department of Medicine, Albert Einstein College of Medicine, Bronx, New York, USA</w:t>
      </w:r>
      <w:r w:rsidRPr="00B00C7C">
        <w:rPr>
          <w:sz w:val="22"/>
          <w:szCs w:val="22"/>
        </w:rPr>
        <w:br/>
      </w:r>
      <w:r w:rsidRPr="00B00C7C">
        <w:rPr>
          <w:sz w:val="22"/>
          <w:szCs w:val="22"/>
          <w:vertAlign w:val="superscript"/>
        </w:rPr>
        <w:t xml:space="preserve">8 </w:t>
      </w:r>
      <w:r w:rsidRPr="00B00C7C">
        <w:rPr>
          <w:sz w:val="22"/>
          <w:szCs w:val="22"/>
        </w:rPr>
        <w:t>Department of Obstetrics &amp; Gynecology and Women’s Health, Albert Einstein College of Medicine, Bronx, New York, USA</w:t>
      </w:r>
    </w:p>
    <w:p w14:paraId="08FAB9CB" w14:textId="77777777" w:rsidR="00AE24A9" w:rsidRPr="00B00C7C" w:rsidRDefault="00AE24A9" w:rsidP="00B00C7C">
      <w:pPr>
        <w:pStyle w:val="NoSpacing"/>
        <w:spacing w:before="120" w:after="120"/>
        <w:rPr>
          <w:sz w:val="22"/>
          <w:szCs w:val="22"/>
        </w:rPr>
      </w:pPr>
      <w:r w:rsidRPr="00B00C7C">
        <w:rPr>
          <w:sz w:val="22"/>
          <w:szCs w:val="22"/>
          <w:vertAlign w:val="superscript"/>
        </w:rPr>
        <w:t>9</w:t>
      </w:r>
      <w:r w:rsidRPr="00B00C7C">
        <w:rPr>
          <w:sz w:val="22"/>
          <w:szCs w:val="22"/>
        </w:rPr>
        <w:t xml:space="preserve"> Division of Endocrinology, Diabetes, and Metabolism, Department of Medicine, Johns Hopkins University School of Medicine, Baltimore, USA</w:t>
      </w:r>
    </w:p>
    <w:p w14:paraId="15B65FC4" w14:textId="77777777" w:rsidR="00AE24A9" w:rsidRPr="00B00C7C" w:rsidRDefault="00AE24A9" w:rsidP="00B00C7C">
      <w:pPr>
        <w:pStyle w:val="NoSpacing"/>
        <w:spacing w:before="120" w:after="120"/>
        <w:rPr>
          <w:sz w:val="22"/>
          <w:szCs w:val="22"/>
        </w:rPr>
      </w:pPr>
      <w:r w:rsidRPr="00B00C7C">
        <w:rPr>
          <w:sz w:val="22"/>
          <w:szCs w:val="22"/>
          <w:vertAlign w:val="superscript"/>
        </w:rPr>
        <w:t>10</w:t>
      </w:r>
      <w:r w:rsidRPr="00B00C7C">
        <w:rPr>
          <w:sz w:val="22"/>
          <w:szCs w:val="22"/>
        </w:rPr>
        <w:t xml:space="preserve"> Broad Institute of MIT and Harvard, Cambridge, MA, USA</w:t>
      </w:r>
    </w:p>
    <w:p w14:paraId="10848C77" w14:textId="77777777" w:rsidR="00AE24A9" w:rsidRPr="00B00C7C" w:rsidRDefault="00AE24A9" w:rsidP="00B00C7C">
      <w:pPr>
        <w:spacing w:before="120" w:after="120"/>
        <w:rPr>
          <w:rFonts w:cs="Times New Roman"/>
          <w:color w:val="000000" w:themeColor="text1"/>
        </w:rPr>
      </w:pPr>
      <w:r w:rsidRPr="00B00C7C">
        <w:rPr>
          <w:rFonts w:cs="Times New Roman"/>
          <w:color w:val="000000" w:themeColor="text1"/>
          <w:vertAlign w:val="superscript"/>
        </w:rPr>
        <w:t>11</w:t>
      </w:r>
      <w:r w:rsidRPr="00B00C7C">
        <w:rPr>
          <w:rFonts w:cs="Times New Roman"/>
          <w:color w:val="000000" w:themeColor="text1"/>
        </w:rPr>
        <w:t xml:space="preserve"> Public Health Sciences Division, Fred Hutchinson Cancer Research Center, Seattle, WA, USA</w:t>
      </w:r>
    </w:p>
    <w:p w14:paraId="480D75CA" w14:textId="77777777" w:rsidR="00AE24A9" w:rsidRPr="00B00C7C" w:rsidRDefault="00AE24A9" w:rsidP="00B00C7C">
      <w:pPr>
        <w:spacing w:before="120" w:after="120"/>
        <w:rPr>
          <w:rFonts w:cs="Times New Roman"/>
          <w:color w:val="000000" w:themeColor="text1"/>
        </w:rPr>
      </w:pPr>
      <w:r w:rsidRPr="00B00C7C">
        <w:rPr>
          <w:rFonts w:cs="Times New Roman"/>
          <w:vertAlign w:val="superscript"/>
        </w:rPr>
        <w:t>12</w:t>
      </w:r>
      <w:r w:rsidRPr="00B00C7C">
        <w:rPr>
          <w:rFonts w:cs="Times New Roman"/>
        </w:rPr>
        <w:t xml:space="preserve"> Center for Microbiome Innovation, University of California, San Diego, La Jolla, CA, USA</w:t>
      </w:r>
    </w:p>
    <w:p w14:paraId="476CA7F0" w14:textId="77777777" w:rsidR="00AE24A9" w:rsidRPr="00B00C7C" w:rsidRDefault="00AE24A9" w:rsidP="00B00C7C">
      <w:pPr>
        <w:spacing w:before="120" w:after="120"/>
        <w:rPr>
          <w:rFonts w:cs="Times New Roman"/>
        </w:rPr>
      </w:pPr>
      <w:r w:rsidRPr="00B00C7C">
        <w:rPr>
          <w:rFonts w:cs="Times New Roman"/>
          <w:vertAlign w:val="superscript"/>
        </w:rPr>
        <w:t>13</w:t>
      </w:r>
      <w:r w:rsidRPr="00B00C7C">
        <w:rPr>
          <w:rFonts w:cs="Times New Roman"/>
        </w:rPr>
        <w:t xml:space="preserve"> Department of Bioengineering, University of California, San Diego, La Jolla, CA, USA</w:t>
      </w:r>
    </w:p>
    <w:p w14:paraId="2E738F0F" w14:textId="77777777" w:rsidR="00AE24A9" w:rsidRPr="00B00C7C" w:rsidRDefault="00AE24A9" w:rsidP="00B00C7C">
      <w:pPr>
        <w:spacing w:before="120" w:after="120"/>
        <w:rPr>
          <w:rFonts w:cs="Times New Roman"/>
        </w:rPr>
      </w:pPr>
      <w:r w:rsidRPr="00B00C7C">
        <w:rPr>
          <w:rFonts w:cs="Times New Roman"/>
          <w:vertAlign w:val="superscript"/>
        </w:rPr>
        <w:t xml:space="preserve">14 </w:t>
      </w:r>
      <w:r w:rsidRPr="00B00C7C">
        <w:rPr>
          <w:rFonts w:cs="Times New Roman"/>
        </w:rPr>
        <w:t>Department of Pediatrics, University of California, San Diego, La Jolla, CA, USA</w:t>
      </w:r>
    </w:p>
    <w:p w14:paraId="2244095E" w14:textId="77777777" w:rsidR="00AE24A9" w:rsidRPr="00B00C7C" w:rsidRDefault="00AE24A9" w:rsidP="00B00C7C">
      <w:pPr>
        <w:spacing w:before="120" w:after="120"/>
        <w:rPr>
          <w:rFonts w:cs="Times New Roman"/>
          <w:color w:val="000000" w:themeColor="text1"/>
        </w:rPr>
      </w:pPr>
      <w:r w:rsidRPr="00B00C7C">
        <w:rPr>
          <w:rFonts w:cs="Times New Roman"/>
          <w:vertAlign w:val="superscript"/>
        </w:rPr>
        <w:t>15</w:t>
      </w:r>
      <w:r w:rsidRPr="00B00C7C">
        <w:rPr>
          <w:rFonts w:cs="Times New Roman"/>
        </w:rPr>
        <w:t xml:space="preserve"> Department of Computer Science and Engineering, University of California, San Diego, La Jolla, CA, USA</w:t>
      </w:r>
    </w:p>
    <w:p w14:paraId="2728299A" w14:textId="77777777" w:rsidR="00AE24A9" w:rsidRPr="00B00C7C" w:rsidRDefault="00AE24A9" w:rsidP="00B00C7C">
      <w:pPr>
        <w:spacing w:before="120" w:after="120"/>
        <w:rPr>
          <w:rFonts w:cs="Times New Roman"/>
          <w:color w:val="000000" w:themeColor="text1"/>
        </w:rPr>
      </w:pPr>
      <w:r w:rsidRPr="00B00C7C">
        <w:rPr>
          <w:rFonts w:cs="Times New Roman"/>
          <w:color w:val="000000" w:themeColor="text1"/>
          <w:vertAlign w:val="superscript"/>
        </w:rPr>
        <w:t xml:space="preserve">16 </w:t>
      </w:r>
      <w:r w:rsidRPr="00B00C7C">
        <w:rPr>
          <w:rFonts w:cs="Times New Roman"/>
          <w:color w:val="000000" w:themeColor="text1"/>
        </w:rPr>
        <w:t>Department of Pediatrics, Albert Einstein College of Medicine, Bronx, New York, USA</w:t>
      </w:r>
    </w:p>
    <w:p w14:paraId="4AD0B33D" w14:textId="77777777" w:rsidR="00AE24A9" w:rsidRPr="00B00C7C" w:rsidRDefault="00AE24A9" w:rsidP="00B00C7C">
      <w:pPr>
        <w:spacing w:before="120" w:after="120"/>
        <w:rPr>
          <w:rFonts w:cs="Times New Roman"/>
          <w:color w:val="000000" w:themeColor="text1"/>
        </w:rPr>
      </w:pPr>
      <w:r w:rsidRPr="00B00C7C">
        <w:rPr>
          <w:rFonts w:cs="Times New Roman"/>
          <w:color w:val="000000" w:themeColor="text1"/>
          <w:vertAlign w:val="superscript"/>
        </w:rPr>
        <w:t>17</w:t>
      </w:r>
      <w:r w:rsidRPr="00B00C7C">
        <w:rPr>
          <w:rFonts w:cs="Times New Roman"/>
          <w:color w:val="000000" w:themeColor="text1"/>
        </w:rPr>
        <w:t xml:space="preserve"> Department of Nutrition, Harvard T.H. Chan School of Public Health, Boston, MA, USA</w:t>
      </w:r>
    </w:p>
    <w:p w14:paraId="43791123" w14:textId="77777777" w:rsidR="00AE24A9" w:rsidRPr="00B00C7C" w:rsidRDefault="00AE24A9" w:rsidP="00B00C7C">
      <w:pPr>
        <w:spacing w:before="120" w:after="120"/>
        <w:rPr>
          <w:rFonts w:cs="Times New Roman"/>
          <w:color w:val="000000" w:themeColor="text1"/>
        </w:rPr>
      </w:pPr>
      <w:r w:rsidRPr="00B00C7C">
        <w:rPr>
          <w:rFonts w:cs="Times New Roman"/>
          <w:b/>
          <w:color w:val="000000" w:themeColor="text1"/>
        </w:rPr>
        <w:t>Correspondence</w:t>
      </w:r>
      <w:r w:rsidRPr="00B00C7C">
        <w:rPr>
          <w:rFonts w:cs="Times New Roman"/>
          <w:color w:val="000000" w:themeColor="text1"/>
        </w:rPr>
        <w:t>: Dr. Qibin Qi (qibin.qi@einsteinmed.edu) at Department of Epidemiology and Population Health, Albert Einstein College of Medicine, 1300 Morris Park Avenue, Bronx, NY, 10461, USA</w:t>
      </w:r>
    </w:p>
    <w:p w14:paraId="16934DB9" w14:textId="77777777" w:rsidR="00AE24A9" w:rsidRPr="00B00C7C" w:rsidRDefault="00AE24A9" w:rsidP="00B00C7C">
      <w:pPr>
        <w:spacing w:before="120" w:after="120"/>
        <w:rPr>
          <w:rFonts w:cs="Times New Roman"/>
          <w:color w:val="000000" w:themeColor="text1"/>
        </w:rPr>
      </w:pPr>
    </w:p>
    <w:p w14:paraId="2C197C2A" w14:textId="77777777" w:rsidR="00AE24A9" w:rsidRPr="00B00C7C" w:rsidRDefault="00AE24A9" w:rsidP="00B00C7C">
      <w:pPr>
        <w:spacing w:line="400" w:lineRule="exact"/>
        <w:rPr>
          <w:rFonts w:cs="Times New Roman"/>
          <w:color w:val="000000" w:themeColor="text1"/>
        </w:rPr>
      </w:pPr>
      <w:r w:rsidRPr="00B00C7C">
        <w:rPr>
          <w:rFonts w:cs="Times New Roman"/>
          <w:b/>
          <w:color w:val="000000" w:themeColor="text1"/>
        </w:rPr>
        <w:t>Keywords</w:t>
      </w:r>
      <w:r w:rsidRPr="00B00C7C">
        <w:rPr>
          <w:rFonts w:cs="Times New Roman"/>
          <w:color w:val="000000" w:themeColor="text1"/>
        </w:rPr>
        <w:t>: HIV infection; diabetes; gut microbiota; metabolites; proteins; multi-omics</w:t>
      </w:r>
    </w:p>
    <w:p w14:paraId="4A360CD1" w14:textId="7E34B6F9" w:rsidR="001C5D34" w:rsidRPr="00B00C7C" w:rsidRDefault="001C5D34" w:rsidP="00B00C7C">
      <w:pPr>
        <w:rPr>
          <w:rFonts w:cs="Times New Roman"/>
          <w:b/>
          <w:u w:val="single"/>
          <w:lang w:eastAsia="zh-CN"/>
        </w:rPr>
      </w:pPr>
      <w:r w:rsidRPr="00B00C7C">
        <w:rPr>
          <w:rFonts w:cs="Times New Roman"/>
          <w:b/>
          <w:u w:val="single"/>
          <w:lang w:eastAsia="zh-CN"/>
        </w:rPr>
        <w:br w:type="page"/>
      </w:r>
    </w:p>
    <w:p w14:paraId="475C6811" w14:textId="77777777" w:rsidR="00051A76" w:rsidRPr="00B00C7C" w:rsidRDefault="00051A76" w:rsidP="00B00C7C">
      <w:pPr>
        <w:spacing w:after="0" w:line="360" w:lineRule="auto"/>
        <w:rPr>
          <w:rFonts w:cs="Times New Roman"/>
          <w:b/>
          <w:u w:val="single"/>
          <w:lang w:eastAsia="zh-CN"/>
        </w:rPr>
      </w:pPr>
    </w:p>
    <w:p w14:paraId="2C52E2A3" w14:textId="77777777" w:rsidR="009302CF" w:rsidRPr="00B00C7C" w:rsidRDefault="009302CF" w:rsidP="00B00C7C">
      <w:pPr>
        <w:spacing w:after="0" w:line="360" w:lineRule="auto"/>
        <w:rPr>
          <w:rFonts w:cs="Times New Roman"/>
          <w:b/>
          <w:u w:val="single"/>
          <w:lang w:eastAsia="zh-CN"/>
        </w:rPr>
      </w:pPr>
    </w:p>
    <w:p w14:paraId="1B8FCD94" w14:textId="37EF1861" w:rsidR="009302CF" w:rsidRPr="00B00C7C" w:rsidRDefault="009302CF" w:rsidP="00B00C7C">
      <w:pPr>
        <w:spacing w:after="0" w:line="360" w:lineRule="auto"/>
        <w:rPr>
          <w:rFonts w:cs="Times New Roman"/>
          <w:b/>
          <w:u w:val="single"/>
          <w:lang w:eastAsia="zh-CN"/>
        </w:rPr>
      </w:pPr>
      <w:r w:rsidRPr="00B00C7C">
        <w:rPr>
          <w:rFonts w:cs="Times New Roman"/>
          <w:b/>
          <w:u w:val="single"/>
          <w:lang w:eastAsia="zh-CN"/>
        </w:rPr>
        <w:t>Drug deconfounding analysis</w:t>
      </w:r>
    </w:p>
    <w:p w14:paraId="36AF23AB" w14:textId="314DF6F7" w:rsidR="007F1C5A" w:rsidRPr="00CA3E0C" w:rsidRDefault="007F1C5A" w:rsidP="00B00C7C">
      <w:pPr>
        <w:spacing w:after="0" w:line="360" w:lineRule="auto"/>
        <w:rPr>
          <w:rFonts w:cs="Times New Roman"/>
        </w:rPr>
      </w:pPr>
      <w:r w:rsidRPr="00B00C7C">
        <w:rPr>
          <w:rFonts w:cs="Times New Roman"/>
        </w:rPr>
        <w:t>This</w:t>
      </w:r>
      <w:r w:rsidR="00994F6D" w:rsidRPr="00B00C7C">
        <w:rPr>
          <w:rFonts w:cs="Times New Roman"/>
        </w:rPr>
        <w:t xml:space="preserve"> “drug</w:t>
      </w:r>
      <w:r w:rsidRPr="00B00C7C">
        <w:rPr>
          <w:rFonts w:cs="Times New Roman"/>
        </w:rPr>
        <w:t xml:space="preserve"> deconfounding</w:t>
      </w:r>
      <w:r w:rsidR="00994F6D" w:rsidRPr="00B00C7C">
        <w:rPr>
          <w:rFonts w:cs="Times New Roman"/>
        </w:rPr>
        <w:t>”</w:t>
      </w:r>
      <w:r w:rsidRPr="00B00C7C">
        <w:rPr>
          <w:rFonts w:cs="Times New Roman"/>
        </w:rPr>
        <w:t xml:space="preserve"> analysis was conducted using the R package “</w:t>
      </w:r>
      <w:proofErr w:type="spellStart"/>
      <w:r w:rsidRPr="00B00C7C">
        <w:rPr>
          <w:rFonts w:cs="Times New Roman"/>
        </w:rPr>
        <w:t>metadeconfoundR</w:t>
      </w:r>
      <w:proofErr w:type="spellEnd"/>
      <w:r w:rsidRPr="00B00C7C">
        <w:rPr>
          <w:rFonts w:cs="Times New Roman"/>
        </w:rPr>
        <w:t>”</w:t>
      </w:r>
      <w:r w:rsidRPr="00B00C7C">
        <w:rPr>
          <w:rFonts w:cs="Times New Roman"/>
        </w:rPr>
        <w:fldChar w:fldCharType="begin"/>
      </w:r>
      <w:r w:rsidR="00B9572A" w:rsidRPr="00B00C7C">
        <w:rPr>
          <w:rFonts w:cs="Times New Roman"/>
        </w:rPr>
        <w:instrText xml:space="preserve"> ADDIN EN.CITE &lt;EndNote&gt;&lt;Cite&gt;&lt;Author&gt;!!! INVALID CITATION !!! [1]&lt;/Author&gt;&lt;RecNum&gt;0&lt;/RecNum&gt;&lt;DisplayText&gt;[1]&lt;/DisplayText&gt;&lt;record&gt;&lt;dates&gt;&lt;year&gt;!!! INVALID CITATION !!! [1]&lt;/year&gt;&lt;/dates&gt;&lt;/record&gt;&lt;/Cite&gt;&lt;/EndNote&gt;</w:instrText>
      </w:r>
      <w:r w:rsidRPr="00B00C7C">
        <w:rPr>
          <w:rFonts w:cs="Times New Roman"/>
        </w:rPr>
        <w:fldChar w:fldCharType="separate"/>
      </w:r>
      <w:r w:rsidR="00B9572A" w:rsidRPr="00B00C7C">
        <w:rPr>
          <w:rFonts w:cs="Times New Roman"/>
          <w:noProof/>
        </w:rPr>
        <w:t>[1]</w:t>
      </w:r>
      <w:r w:rsidRPr="00B00C7C">
        <w:rPr>
          <w:rFonts w:cs="Times New Roman"/>
        </w:rPr>
        <w:fldChar w:fldCharType="end"/>
      </w:r>
      <w:r w:rsidRPr="00B00C7C">
        <w:rPr>
          <w:rFonts w:cs="Times New Roman"/>
        </w:rPr>
        <w:t xml:space="preserve">.  </w:t>
      </w:r>
      <w:r w:rsidR="00575898" w:rsidRPr="00B00C7C">
        <w:rPr>
          <w:rFonts w:cs="Times New Roman"/>
        </w:rPr>
        <w:t xml:space="preserve">A </w:t>
      </w:r>
      <w:r w:rsidRPr="00B00C7C">
        <w:rPr>
          <w:rFonts w:cs="Times New Roman"/>
        </w:rPr>
        <w:t>detailed description</w:t>
      </w:r>
      <w:r w:rsidR="00673102" w:rsidRPr="00B00C7C">
        <w:rPr>
          <w:rFonts w:cs="Times New Roman"/>
        </w:rPr>
        <w:t xml:space="preserve"> and graphic illustrations</w:t>
      </w:r>
      <w:r w:rsidRPr="00B00C7C">
        <w:rPr>
          <w:rFonts w:cs="Times New Roman"/>
        </w:rPr>
        <w:t xml:space="preserve"> of this method can be found at </w:t>
      </w:r>
      <w:hyperlink r:id="rId8" w:history="1">
        <w:r w:rsidRPr="00B00C7C">
          <w:rPr>
            <w:rStyle w:val="Hyperlink"/>
            <w:rFonts w:cs="Times New Roman"/>
            <w:color w:val="auto"/>
          </w:rPr>
          <w:t>https://github.com/TillBirkner/metadeconfoundR</w:t>
        </w:r>
      </w:hyperlink>
      <w:r w:rsidRPr="00B00C7C">
        <w:rPr>
          <w:rFonts w:cs="Times New Roman"/>
        </w:rPr>
        <w:t xml:space="preserve">. The main analysis was performed using the </w:t>
      </w:r>
      <w:proofErr w:type="spellStart"/>
      <w:proofErr w:type="gramStart"/>
      <w:r w:rsidRPr="00B00C7C">
        <w:rPr>
          <w:rFonts w:cs="Times New Roman"/>
        </w:rPr>
        <w:t>Metadeconfound</w:t>
      </w:r>
      <w:proofErr w:type="spellEnd"/>
      <w:r w:rsidRPr="00B00C7C">
        <w:rPr>
          <w:rFonts w:cs="Times New Roman"/>
        </w:rPr>
        <w:t>(</w:t>
      </w:r>
      <w:proofErr w:type="gramEnd"/>
      <w:r w:rsidRPr="00B00C7C">
        <w:rPr>
          <w:rFonts w:cs="Times New Roman"/>
        </w:rPr>
        <w:t xml:space="preserve">) function in the package </w:t>
      </w:r>
      <w:r w:rsidR="00AA3873" w:rsidRPr="00B00C7C">
        <w:rPr>
          <w:rFonts w:cs="Times New Roman"/>
        </w:rPr>
        <w:t xml:space="preserve">in </w:t>
      </w:r>
      <w:r w:rsidRPr="00B00C7C">
        <w:rPr>
          <w:rFonts w:cs="Times New Roman"/>
        </w:rPr>
        <w:t>an intrinsic two-step process</w:t>
      </w:r>
      <w:r w:rsidR="00546649" w:rsidRPr="00B00C7C">
        <w:rPr>
          <w:rFonts w:cs="Times New Roman"/>
        </w:rPr>
        <w:t xml:space="preserve"> </w:t>
      </w:r>
      <w:r w:rsidR="00546649" w:rsidRPr="00B00C7C">
        <w:rPr>
          <w:rFonts w:cs="Times New Roman"/>
        </w:rPr>
        <w:fldChar w:fldCharType="begin">
          <w:fldData xml:space="preserve">PEVuZE5vdGU+PENpdGU+PEF1dGhvcj5Gb3JzbHVuZDwvQXV0aG9yPjxZZWFyPjIwMjE8L1llYXI+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</w:fldData>
        </w:fldChar>
      </w:r>
      <w:r w:rsidR="00B9572A" w:rsidRPr="00B00C7C">
        <w:rPr>
          <w:rFonts w:cs="Times New Roman"/>
        </w:rPr>
        <w:instrText xml:space="preserve"> ADDIN EN.CITE </w:instrText>
      </w:r>
      <w:r w:rsidR="00B9572A" w:rsidRPr="00B00C7C">
        <w:rPr>
          <w:rFonts w:cs="Times New Roman"/>
        </w:rPr>
        <w:fldChar w:fldCharType="begin">
          <w:fldData xml:space="preserve">PEVuZE5vdGU+PENpdGU+PEF1dGhvcj5Gb3JzbHVuZDwvQXV0aG9yPjxZZWFyPjIwMjE8L1llYXI+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</w:fldData>
        </w:fldChar>
      </w:r>
      <w:r w:rsidR="00B9572A" w:rsidRPr="00B00C7C">
        <w:rPr>
          <w:rFonts w:cs="Times New Roman"/>
        </w:rPr>
        <w:instrText xml:space="preserve"> ADDIN EN.CITE.DATA </w:instrText>
      </w:r>
      <w:r w:rsidR="00B9572A" w:rsidRPr="00B00C7C">
        <w:rPr>
          <w:rFonts w:cs="Times New Roman"/>
        </w:rPr>
      </w:r>
      <w:r w:rsidR="00B9572A" w:rsidRPr="00B00C7C">
        <w:rPr>
          <w:rFonts w:cs="Times New Roman"/>
        </w:rPr>
        <w:fldChar w:fldCharType="end"/>
      </w:r>
      <w:r w:rsidR="00546649" w:rsidRPr="00B00C7C">
        <w:rPr>
          <w:rFonts w:cs="Times New Roman"/>
        </w:rPr>
      </w:r>
      <w:r w:rsidR="00546649" w:rsidRPr="00B00C7C">
        <w:rPr>
          <w:rFonts w:cs="Times New Roman"/>
        </w:rPr>
        <w:fldChar w:fldCharType="separate"/>
      </w:r>
      <w:r w:rsidR="00B9572A" w:rsidRPr="00B00C7C">
        <w:rPr>
          <w:rFonts w:cs="Times New Roman"/>
          <w:noProof/>
        </w:rPr>
        <w:t>[</w:t>
      </w:r>
      <w:r w:rsidR="00B00C7C" w:rsidRPr="00B00C7C">
        <w:rPr>
          <w:rFonts w:cs="Times New Roman"/>
          <w:noProof/>
        </w:rPr>
        <w:t>1</w:t>
      </w:r>
      <w:r w:rsidR="00B9572A" w:rsidRPr="00B00C7C">
        <w:rPr>
          <w:rFonts w:cs="Times New Roman"/>
          <w:noProof/>
        </w:rPr>
        <w:t>]</w:t>
      </w:r>
      <w:r w:rsidR="00546649" w:rsidRPr="00B00C7C">
        <w:rPr>
          <w:rFonts w:cs="Times New Roman"/>
        </w:rPr>
        <w:fldChar w:fldCharType="end"/>
      </w:r>
      <w:r w:rsidR="00106A49" w:rsidRPr="00B00C7C">
        <w:rPr>
          <w:rFonts w:cs="Times New Roman"/>
        </w:rPr>
        <w:t xml:space="preserve">. </w:t>
      </w:r>
      <w:r w:rsidR="00992AD2" w:rsidRPr="00B00C7C">
        <w:rPr>
          <w:rFonts w:cs="Times New Roman"/>
        </w:rPr>
        <w:t xml:space="preserve">In the first, all </w:t>
      </w:r>
      <w:r w:rsidR="00992AD2" w:rsidRPr="00CA3E0C">
        <w:rPr>
          <w:rFonts w:cs="Times New Roman"/>
        </w:rPr>
        <w:t xml:space="preserve">associations between </w:t>
      </w:r>
      <w:r w:rsidR="004A296A" w:rsidRPr="00CA3E0C">
        <w:rPr>
          <w:rFonts w:cs="Times New Roman"/>
        </w:rPr>
        <w:t>microbial</w:t>
      </w:r>
      <w:r w:rsidR="00992AD2" w:rsidRPr="00CA3E0C">
        <w:rPr>
          <w:rFonts w:cs="Times New Roman"/>
        </w:rPr>
        <w:t xml:space="preserve"> features and the set of independent variables (</w:t>
      </w:r>
      <w:r w:rsidR="004A296A" w:rsidRPr="00CA3E0C">
        <w:rPr>
          <w:rFonts w:cs="Times New Roman"/>
        </w:rPr>
        <w:t>diabetes</w:t>
      </w:r>
      <w:r w:rsidR="00992AD2" w:rsidRPr="00CA3E0C">
        <w:rPr>
          <w:rFonts w:cs="Times New Roman"/>
        </w:rPr>
        <w:t xml:space="preserve">, </w:t>
      </w:r>
      <w:r w:rsidR="00387B87" w:rsidRPr="00CA3E0C">
        <w:rPr>
          <w:rFonts w:cs="Times New Roman"/>
        </w:rPr>
        <w:t>antidiabetic medications, and covariates [e.g., age, education]</w:t>
      </w:r>
      <w:r w:rsidR="00992AD2" w:rsidRPr="00CA3E0C">
        <w:rPr>
          <w:rFonts w:cs="Times New Roman"/>
        </w:rPr>
        <w:t xml:space="preserve">) are determined </w:t>
      </w:r>
      <w:r w:rsidR="00BA634B" w:rsidRPr="00CA3E0C">
        <w:rPr>
          <w:rFonts w:cs="Times New Roman"/>
        </w:rPr>
        <w:t>using</w:t>
      </w:r>
      <w:r w:rsidR="00992AD2" w:rsidRPr="00CA3E0C">
        <w:rPr>
          <w:rFonts w:cs="Times New Roman"/>
        </w:rPr>
        <w:t xml:space="preserve"> non-parametric statistics (Mann–Whitney U-test (MWU) or Spearman test, adjusted for multiple testing using the Benjamini–Hochberg method). </w:t>
      </w:r>
      <w:r w:rsidR="005B5D6D" w:rsidRPr="00CA3E0C">
        <w:rPr>
          <w:rFonts w:cs="Times New Roman"/>
        </w:rPr>
        <w:t xml:space="preserve">Each </w:t>
      </w:r>
      <w:r w:rsidR="00637D88" w:rsidRPr="00CA3E0C">
        <w:rPr>
          <w:rFonts w:cs="Times New Roman"/>
        </w:rPr>
        <w:t xml:space="preserve">microbial </w:t>
      </w:r>
      <w:r w:rsidR="005B5D6D" w:rsidRPr="00CA3E0C">
        <w:rPr>
          <w:rFonts w:cs="Times New Roman"/>
        </w:rPr>
        <w:t xml:space="preserve">feature significantly (FDR </w:t>
      </w:r>
      <w:r w:rsidR="00673102" w:rsidRPr="00CA3E0C">
        <w:rPr>
          <w:rFonts w:cs="Times New Roman"/>
        </w:rPr>
        <w:t>&lt;</w:t>
      </w:r>
      <w:r w:rsidR="005B5D6D" w:rsidRPr="00CA3E0C">
        <w:rPr>
          <w:rFonts w:cs="Times New Roman"/>
        </w:rPr>
        <w:t xml:space="preserve"> 0.1) associated with </w:t>
      </w:r>
      <w:r w:rsidR="00637D88" w:rsidRPr="00CA3E0C">
        <w:rPr>
          <w:rFonts w:cs="Times New Roman"/>
        </w:rPr>
        <w:t>diabetes</w:t>
      </w:r>
      <w:r w:rsidR="005B5D6D" w:rsidRPr="00CA3E0C">
        <w:rPr>
          <w:rFonts w:cs="Times New Roman"/>
        </w:rPr>
        <w:t xml:space="preserve"> is checked for associations with potential confounders</w:t>
      </w:r>
      <w:r w:rsidR="00992AD2" w:rsidRPr="00CA3E0C">
        <w:rPr>
          <w:rFonts w:cs="Times New Roman"/>
        </w:rPr>
        <w:t xml:space="preserve">. If not, it is considered trivially unconfounded (not confounded (NC)). If at least one covariate also has </w:t>
      </w:r>
      <w:r w:rsidR="001C5D34" w:rsidRPr="00CA3E0C">
        <w:rPr>
          <w:rFonts w:cs="Times New Roman"/>
        </w:rPr>
        <w:t>a significant</w:t>
      </w:r>
      <w:r w:rsidR="00992AD2" w:rsidRPr="00CA3E0C">
        <w:rPr>
          <w:rFonts w:cs="Times New Roman"/>
        </w:rPr>
        <w:t xml:space="preserve"> association with </w:t>
      </w:r>
      <w:r w:rsidR="00637D88" w:rsidRPr="00CA3E0C">
        <w:rPr>
          <w:rFonts w:cs="Times New Roman"/>
        </w:rPr>
        <w:t xml:space="preserve">microbial </w:t>
      </w:r>
      <w:proofErr w:type="gramStart"/>
      <w:r w:rsidR="00637D88" w:rsidRPr="00CA3E0C">
        <w:rPr>
          <w:rFonts w:cs="Times New Roman"/>
        </w:rPr>
        <w:t>feature</w:t>
      </w:r>
      <w:proofErr w:type="gramEnd"/>
      <w:r w:rsidR="00992AD2" w:rsidRPr="00CA3E0C">
        <w:rPr>
          <w:rFonts w:cs="Times New Roman"/>
        </w:rPr>
        <w:t>, then</w:t>
      </w:r>
      <w:r w:rsidR="004113DE" w:rsidRPr="00CA3E0C">
        <w:rPr>
          <w:rFonts w:cs="Times New Roman"/>
        </w:rPr>
        <w:t xml:space="preserve"> </w:t>
      </w:r>
      <w:r w:rsidR="00992AD2" w:rsidRPr="00CA3E0C">
        <w:rPr>
          <w:rFonts w:cs="Times New Roman"/>
        </w:rPr>
        <w:t>a post hoc test for confounding is applied</w:t>
      </w:r>
      <w:r w:rsidR="004113DE" w:rsidRPr="00CA3E0C">
        <w:rPr>
          <w:rFonts w:cs="Times New Roman"/>
        </w:rPr>
        <w:t xml:space="preserve"> to each such covariate</w:t>
      </w:r>
      <w:r w:rsidR="00992AD2" w:rsidRPr="00CA3E0C">
        <w:rPr>
          <w:rFonts w:cs="Times New Roman"/>
        </w:rPr>
        <w:t xml:space="preserve">. This test takes the form of </w:t>
      </w:r>
      <w:r w:rsidR="009E7431" w:rsidRPr="00CA3E0C">
        <w:rPr>
          <w:rFonts w:cs="Times New Roman"/>
        </w:rPr>
        <w:t xml:space="preserve">comparing </w:t>
      </w:r>
      <w:r w:rsidR="000602A8" w:rsidRPr="00CA3E0C">
        <w:rPr>
          <w:rFonts w:cs="Times New Roman"/>
        </w:rPr>
        <w:t xml:space="preserve">a </w:t>
      </w:r>
      <w:r w:rsidR="00992AD2" w:rsidRPr="00CA3E0C">
        <w:rPr>
          <w:rFonts w:cs="Times New Roman"/>
        </w:rPr>
        <w:t>nested linear model (likelihood ratio test</w:t>
      </w:r>
      <w:r w:rsidR="008A0FBF" w:rsidRPr="00CA3E0C">
        <w:rPr>
          <w:rFonts w:cs="Times New Roman"/>
        </w:rPr>
        <w:t xml:space="preserve"> (LRT)</w:t>
      </w:r>
      <w:r w:rsidR="00992AD2" w:rsidRPr="00CA3E0C">
        <w:rPr>
          <w:rFonts w:cs="Times New Roman"/>
        </w:rPr>
        <w:t xml:space="preserve"> for </w:t>
      </w:r>
      <w:r w:rsidR="00992AD2" w:rsidRPr="00CA3E0C">
        <w:rPr>
          <w:rFonts w:cs="Times New Roman"/>
          <w:i/>
        </w:rPr>
        <w:t>P</w:t>
      </w:r>
      <w:r w:rsidR="00992AD2" w:rsidRPr="00CA3E0C">
        <w:rPr>
          <w:rFonts w:cs="Times New Roman"/>
        </w:rPr>
        <w:t xml:space="preserve"> values), where the dependent variable is the</w:t>
      </w:r>
      <w:r w:rsidR="00637D88" w:rsidRPr="00CA3E0C">
        <w:rPr>
          <w:rFonts w:cs="Times New Roman"/>
        </w:rPr>
        <w:t xml:space="preserve"> microbial</w:t>
      </w:r>
      <w:r w:rsidR="00992AD2" w:rsidRPr="00CA3E0C">
        <w:rPr>
          <w:rFonts w:cs="Times New Roman"/>
        </w:rPr>
        <w:t xml:space="preserve"> feature, and the independent variables are the </w:t>
      </w:r>
      <w:r w:rsidR="00637D88" w:rsidRPr="00CA3E0C">
        <w:rPr>
          <w:rFonts w:cs="Times New Roman"/>
        </w:rPr>
        <w:t>diabetes status</w:t>
      </w:r>
      <w:r w:rsidR="00992AD2" w:rsidRPr="00CA3E0C">
        <w:rPr>
          <w:rFonts w:cs="Times New Roman"/>
        </w:rPr>
        <w:t xml:space="preserve"> and teste</w:t>
      </w:r>
      <w:r w:rsidR="008A0FBF" w:rsidRPr="00CA3E0C">
        <w:rPr>
          <w:rFonts w:cs="Times New Roman"/>
        </w:rPr>
        <w:t>d</w:t>
      </w:r>
      <w:r w:rsidR="00992AD2" w:rsidRPr="00CA3E0C">
        <w:rPr>
          <w:rFonts w:cs="Times New Roman"/>
        </w:rPr>
        <w:t xml:space="preserve"> covariate (</w:t>
      </w:r>
      <w:r w:rsidR="00637D88" w:rsidRPr="00CA3E0C">
        <w:rPr>
          <w:rFonts w:cs="Times New Roman"/>
        </w:rPr>
        <w:t>e.g., antidiabetic medications use</w:t>
      </w:r>
      <w:r w:rsidR="00992AD2" w:rsidRPr="00CA3E0C">
        <w:rPr>
          <w:rFonts w:cs="Times New Roman"/>
        </w:rPr>
        <w:t>) versus a model containing only the covariate</w:t>
      </w:r>
      <w:r w:rsidR="00637D88" w:rsidRPr="00CA3E0C">
        <w:rPr>
          <w:rFonts w:cs="Times New Roman"/>
        </w:rPr>
        <w:t xml:space="preserve"> </w:t>
      </w:r>
      <w:r w:rsidR="008A0FBF" w:rsidRPr="00CA3E0C">
        <w:rPr>
          <w:rFonts w:cs="Times New Roman"/>
        </w:rPr>
        <w:t>to</w:t>
      </w:r>
      <w:r w:rsidR="00992AD2" w:rsidRPr="00CA3E0C">
        <w:rPr>
          <w:rFonts w:cs="Times New Roman"/>
        </w:rPr>
        <w:t xml:space="preserve"> whether </w:t>
      </w:r>
      <w:r w:rsidR="00637D88" w:rsidRPr="00CA3E0C">
        <w:rPr>
          <w:rFonts w:cs="Times New Roman"/>
        </w:rPr>
        <w:t>diabetes</w:t>
      </w:r>
      <w:r w:rsidR="00992AD2" w:rsidRPr="00CA3E0C">
        <w:rPr>
          <w:rFonts w:cs="Times New Roman"/>
        </w:rPr>
        <w:t xml:space="preserve"> adds explanatory statistical power </w:t>
      </w:r>
      <w:r w:rsidR="008A0FBF" w:rsidRPr="00CA3E0C">
        <w:rPr>
          <w:rFonts w:cs="Times New Roman"/>
        </w:rPr>
        <w:t>beyond covariate</w:t>
      </w:r>
      <w:r w:rsidR="00992AD2" w:rsidRPr="00CA3E0C">
        <w:rPr>
          <w:rFonts w:cs="Times New Roman"/>
        </w:rPr>
        <w:t>. If this holds (</w:t>
      </w:r>
      <w:r w:rsidR="00992AD2" w:rsidRPr="00CA3E0C">
        <w:rPr>
          <w:rFonts w:cs="Times New Roman"/>
          <w:i/>
        </w:rPr>
        <w:t>P</w:t>
      </w:r>
      <w:r w:rsidR="008A0FBF" w:rsidRPr="00CA3E0C">
        <w:rPr>
          <w:rFonts w:cs="Times New Roman"/>
          <w:i/>
        </w:rPr>
        <w:t xml:space="preserve"> </w:t>
      </w:r>
      <w:r w:rsidR="008A0FBF" w:rsidRPr="00CA3E0C">
        <w:rPr>
          <w:rFonts w:cs="Times New Roman"/>
        </w:rPr>
        <w:t>of LRT</w:t>
      </w:r>
      <w:r w:rsidR="008A0FBF" w:rsidRPr="00CA3E0C">
        <w:rPr>
          <w:rFonts w:cs="Times New Roman"/>
          <w:i/>
        </w:rPr>
        <w:t xml:space="preserve"> </w:t>
      </w:r>
      <w:r w:rsidR="008A0FBF" w:rsidRPr="00CA3E0C">
        <w:rPr>
          <w:rFonts w:cs="Times New Roman"/>
        </w:rPr>
        <w:t>&lt;</w:t>
      </w:r>
      <w:r w:rsidR="00992AD2" w:rsidRPr="00CA3E0C">
        <w:rPr>
          <w:rFonts w:cs="Times New Roman"/>
        </w:rPr>
        <w:t xml:space="preserve"> 0.05) for all covariates, then </w:t>
      </w:r>
      <w:r w:rsidR="000D0AAC" w:rsidRPr="00CA3E0C">
        <w:rPr>
          <w:rFonts w:cs="Times New Roman"/>
        </w:rPr>
        <w:t>diabetes</w:t>
      </w:r>
      <w:r w:rsidR="00992AD2" w:rsidRPr="00CA3E0C">
        <w:rPr>
          <w:rFonts w:cs="Times New Roman"/>
        </w:rPr>
        <w:t xml:space="preserve"> is confidentially </w:t>
      </w:r>
      <w:proofErr w:type="spellStart"/>
      <w:r w:rsidR="00992AD2" w:rsidRPr="00CA3E0C">
        <w:rPr>
          <w:rFonts w:cs="Times New Roman"/>
        </w:rPr>
        <w:t>deconfounded</w:t>
      </w:r>
      <w:proofErr w:type="spellEnd"/>
      <w:r w:rsidR="00992AD2" w:rsidRPr="00CA3E0C">
        <w:rPr>
          <w:rFonts w:cs="Times New Roman"/>
        </w:rPr>
        <w:t xml:space="preserve"> (CD) concerning </w:t>
      </w:r>
      <w:r w:rsidR="000D0AAC" w:rsidRPr="00CA3E0C">
        <w:rPr>
          <w:rFonts w:cs="Times New Roman"/>
        </w:rPr>
        <w:t>its association with microbial feature</w:t>
      </w:r>
      <w:r w:rsidR="00992AD2" w:rsidRPr="00CA3E0C">
        <w:rPr>
          <w:rFonts w:cs="Times New Roman"/>
        </w:rPr>
        <w:t xml:space="preserve">. </w:t>
      </w:r>
      <w:r w:rsidR="00D278D5" w:rsidRPr="00CA3E0C">
        <w:rPr>
          <w:rFonts w:cs="Times New Roman"/>
        </w:rPr>
        <w:t xml:space="preserve">For each covariate that loses significance, a complementary modeling test of the complementary model pairs is performed, predicting </w:t>
      </w:r>
      <w:r w:rsidR="000D0AAC" w:rsidRPr="00CA3E0C">
        <w:rPr>
          <w:rFonts w:cs="Times New Roman"/>
        </w:rPr>
        <w:t xml:space="preserve">microbial feature </w:t>
      </w:r>
      <w:r w:rsidR="00D278D5" w:rsidRPr="00CA3E0C">
        <w:rPr>
          <w:rFonts w:cs="Times New Roman"/>
        </w:rPr>
        <w:t xml:space="preserve">as a function of </w:t>
      </w:r>
      <w:r w:rsidR="00F85EB5" w:rsidRPr="00CA3E0C">
        <w:rPr>
          <w:rFonts w:cs="Times New Roman"/>
        </w:rPr>
        <w:t>diabetes status</w:t>
      </w:r>
      <w:r w:rsidR="00D278D5" w:rsidRPr="00CA3E0C">
        <w:rPr>
          <w:rFonts w:cs="Times New Roman"/>
        </w:rPr>
        <w:t xml:space="preserve"> and</w:t>
      </w:r>
      <w:r w:rsidR="00F85EB5" w:rsidRPr="00CA3E0C">
        <w:rPr>
          <w:rFonts w:cs="Times New Roman"/>
        </w:rPr>
        <w:t xml:space="preserve"> covariate</w:t>
      </w:r>
      <w:r w:rsidR="00D278D5" w:rsidRPr="00CA3E0C">
        <w:rPr>
          <w:rFonts w:cs="Times New Roman"/>
        </w:rPr>
        <w:t xml:space="preserve"> versus a model containing </w:t>
      </w:r>
      <w:r w:rsidR="00F85EB5" w:rsidRPr="00CA3E0C">
        <w:rPr>
          <w:rFonts w:cs="Times New Roman"/>
        </w:rPr>
        <w:t>diabetes status</w:t>
      </w:r>
      <w:r w:rsidR="00D278D5" w:rsidRPr="00CA3E0C">
        <w:rPr>
          <w:rFonts w:cs="Times New Roman"/>
        </w:rPr>
        <w:t xml:space="preserve"> alone. </w:t>
      </w:r>
      <w:r w:rsidR="00992AD2" w:rsidRPr="00CA3E0C">
        <w:rPr>
          <w:rFonts w:cs="Times New Roman"/>
        </w:rPr>
        <w:t>If for at least one such covariate,</w:t>
      </w:r>
      <w:r w:rsidR="00BD37D1" w:rsidRPr="00CA3E0C">
        <w:rPr>
          <w:rFonts w:cs="Times New Roman"/>
        </w:rPr>
        <w:t xml:space="preserve"> covariate</w:t>
      </w:r>
      <w:r w:rsidR="00992AD2" w:rsidRPr="00CA3E0C">
        <w:rPr>
          <w:rFonts w:cs="Times New Roman"/>
        </w:rPr>
        <w:t xml:space="preserve"> has independent effect (</w:t>
      </w:r>
      <w:r w:rsidR="00B56802" w:rsidRPr="00CA3E0C">
        <w:rPr>
          <w:rFonts w:cs="Times New Roman"/>
          <w:i/>
        </w:rPr>
        <w:t xml:space="preserve">P </w:t>
      </w:r>
      <w:r w:rsidR="00B56802" w:rsidRPr="00CA3E0C">
        <w:rPr>
          <w:rFonts w:cs="Times New Roman"/>
        </w:rPr>
        <w:t xml:space="preserve">of </w:t>
      </w:r>
      <w:proofErr w:type="gramStart"/>
      <w:r w:rsidR="00B56802" w:rsidRPr="00CA3E0C">
        <w:rPr>
          <w:rFonts w:cs="Times New Roman"/>
        </w:rPr>
        <w:t>LRT</w:t>
      </w:r>
      <w:r w:rsidR="00B56802" w:rsidRPr="00CA3E0C">
        <w:rPr>
          <w:rFonts w:cs="Times New Roman"/>
          <w:i/>
        </w:rPr>
        <w:t xml:space="preserve"> </w:t>
      </w:r>
      <w:r w:rsidR="00992AD2" w:rsidRPr="00CA3E0C">
        <w:rPr>
          <w:rFonts w:cs="Times New Roman"/>
        </w:rPr>
        <w:t> &lt;</w:t>
      </w:r>
      <w:proofErr w:type="gramEnd"/>
      <w:r w:rsidR="00992AD2" w:rsidRPr="00CA3E0C">
        <w:rPr>
          <w:rFonts w:cs="Times New Roman"/>
        </w:rPr>
        <w:t> 0.05) on top of</w:t>
      </w:r>
      <w:r w:rsidR="00BD37D1" w:rsidRPr="00CA3E0C">
        <w:rPr>
          <w:rFonts w:cs="Times New Roman"/>
        </w:rPr>
        <w:t xml:space="preserve"> diabetes status</w:t>
      </w:r>
      <w:r w:rsidR="00992AD2" w:rsidRPr="00CA3E0C">
        <w:rPr>
          <w:rFonts w:cs="Times New Roman"/>
        </w:rPr>
        <w:t xml:space="preserve">, then the </w:t>
      </w:r>
      <w:r w:rsidR="00BD37D1" w:rsidRPr="00CA3E0C">
        <w:rPr>
          <w:rFonts w:cs="Times New Roman"/>
        </w:rPr>
        <w:t>microbial feature</w:t>
      </w:r>
      <w:r w:rsidR="00992AD2" w:rsidRPr="00CA3E0C">
        <w:rPr>
          <w:rFonts w:cs="Times New Roman"/>
        </w:rPr>
        <w:t xml:space="preserve"> is considered confounded by </w:t>
      </w:r>
      <w:r w:rsidR="00BD37D1" w:rsidRPr="00CA3E0C">
        <w:rPr>
          <w:rFonts w:cs="Times New Roman"/>
        </w:rPr>
        <w:t>covariate</w:t>
      </w:r>
      <w:r w:rsidR="00992AD2" w:rsidRPr="00CA3E0C">
        <w:rPr>
          <w:rFonts w:cs="Times New Roman"/>
        </w:rPr>
        <w:t>. However, if in none of the pairwise tests the original significance holds, then</w:t>
      </w:r>
      <w:r w:rsidR="00BD37D1" w:rsidRPr="00CA3E0C">
        <w:rPr>
          <w:rFonts w:cs="Times New Roman"/>
        </w:rPr>
        <w:t xml:space="preserve"> diabetes status</w:t>
      </w:r>
      <w:r w:rsidR="00992AD2" w:rsidRPr="00CA3E0C">
        <w:rPr>
          <w:rFonts w:cs="Times New Roman"/>
        </w:rPr>
        <w:t xml:space="preserve"> and </w:t>
      </w:r>
      <w:r w:rsidR="00F40AF9" w:rsidRPr="00CA3E0C">
        <w:rPr>
          <w:rFonts w:cs="Times New Roman"/>
        </w:rPr>
        <w:t>covariate</w:t>
      </w:r>
      <w:r w:rsidR="00992AD2" w:rsidRPr="00CA3E0C">
        <w:rPr>
          <w:rFonts w:cs="Times New Roman"/>
        </w:rPr>
        <w:t xml:space="preserve"> are considered so correlated that their relative influence cannot be disentangled. We consider these cases </w:t>
      </w:r>
      <w:r w:rsidR="00B56802" w:rsidRPr="00CA3E0C">
        <w:rPr>
          <w:rFonts w:cs="Times New Roman"/>
        </w:rPr>
        <w:t>ambiguously</w:t>
      </w:r>
      <w:r w:rsidR="00992AD2" w:rsidRPr="00CA3E0C">
        <w:rPr>
          <w:rFonts w:cs="Times New Roman"/>
        </w:rPr>
        <w:t xml:space="preserve"> </w:t>
      </w:r>
      <w:proofErr w:type="spellStart"/>
      <w:r w:rsidR="00992AD2" w:rsidRPr="00CA3E0C">
        <w:rPr>
          <w:rFonts w:cs="Times New Roman"/>
        </w:rPr>
        <w:t>deconfounded</w:t>
      </w:r>
      <w:proofErr w:type="spellEnd"/>
      <w:r w:rsidR="00992AD2" w:rsidRPr="00CA3E0C">
        <w:rPr>
          <w:rFonts w:cs="Times New Roman"/>
        </w:rPr>
        <w:t xml:space="preserve"> (</w:t>
      </w:r>
      <w:r w:rsidR="00B56802" w:rsidRPr="00CA3E0C">
        <w:rPr>
          <w:rFonts w:cs="Times New Roman"/>
        </w:rPr>
        <w:t>A</w:t>
      </w:r>
      <w:r w:rsidR="00992AD2" w:rsidRPr="00CA3E0C">
        <w:rPr>
          <w:rFonts w:cs="Times New Roman"/>
        </w:rPr>
        <w:t>D), in the sense that</w:t>
      </w:r>
      <w:r w:rsidR="00F40AF9" w:rsidRPr="00CA3E0C">
        <w:rPr>
          <w:rFonts w:cs="Times New Roman"/>
        </w:rPr>
        <w:t xml:space="preserve"> </w:t>
      </w:r>
      <w:r w:rsidR="00992AD2" w:rsidRPr="00CA3E0C">
        <w:rPr>
          <w:rFonts w:cs="Times New Roman"/>
        </w:rPr>
        <w:t xml:space="preserve">clear confounding influence can neither be concluded nor ruled out. </w:t>
      </w:r>
    </w:p>
    <w:p w14:paraId="27BC4D44" w14:textId="77777777" w:rsidR="00BA1223" w:rsidRPr="00B00C7C" w:rsidRDefault="00BA1223" w:rsidP="00B00C7C">
      <w:pPr>
        <w:pStyle w:val="EndNoteBibliography"/>
        <w:spacing w:after="0" w:line="360" w:lineRule="auto"/>
        <w:jc w:val="left"/>
      </w:pPr>
      <w:r w:rsidRPr="00B00C7C">
        <w:fldChar w:fldCharType="begin"/>
      </w:r>
      <w:r w:rsidRPr="00EF1805">
        <w:rPr>
          <w:lang w:val="sv-SE"/>
        </w:rPr>
        <w:instrText xml:space="preserve"> ADDIN EN.REFLIST </w:instrText>
      </w:r>
      <w:r w:rsidRPr="00B00C7C">
        <w:fldChar w:fldCharType="separate"/>
      </w:r>
      <w:r w:rsidRPr="00EF1805">
        <w:rPr>
          <w:lang w:val="sv-SE"/>
        </w:rPr>
        <w:t>[1]</w:t>
      </w:r>
      <w:r w:rsidRPr="00EF1805">
        <w:rPr>
          <w:lang w:val="sv-SE"/>
        </w:rPr>
        <w:tab/>
        <w:t xml:space="preserve">Forslund SK, Chakaroun R, Zimmermann-Kogadeeva M, et al. </w:t>
      </w:r>
      <w:r w:rsidRPr="00B00C7C">
        <w:t>(2021) Combinatorial, additive and dose-dependent drug-microbiome associations. Nature 600(7889): 500-505. 10.1038/s41586-021-04177-9</w:t>
      </w:r>
    </w:p>
    <w:p w14:paraId="57E282AF" w14:textId="7DECED6F" w:rsidR="00BA1223" w:rsidRPr="00B00C7C" w:rsidRDefault="00BA1223" w:rsidP="00B00C7C">
      <w:pPr>
        <w:spacing w:after="0" w:line="360" w:lineRule="auto"/>
        <w:rPr>
          <w:rFonts w:cs="Times New Roman"/>
        </w:rPr>
      </w:pPr>
      <w:r w:rsidRPr="00B00C7C">
        <w:rPr>
          <w:rFonts w:cs="Times New Roman"/>
        </w:rPr>
        <w:fldChar w:fldCharType="end"/>
      </w:r>
    </w:p>
    <w:p w14:paraId="58BECDAA" w14:textId="230BBB65" w:rsidR="00BB6E8F" w:rsidRPr="00B00C7C" w:rsidRDefault="00BB6E8F" w:rsidP="00B00C7C">
      <w:pPr>
        <w:spacing w:after="0" w:line="360" w:lineRule="auto"/>
        <w:rPr>
          <w:rFonts w:cs="Times New Roman"/>
          <w:b/>
        </w:rPr>
      </w:pPr>
      <w:r w:rsidRPr="00B00C7C">
        <w:rPr>
          <w:rFonts w:cs="Times New Roman"/>
          <w:b/>
        </w:rPr>
        <w:t>Mediation analyses with multiple mediators</w:t>
      </w:r>
    </w:p>
    <w:p w14:paraId="4620C635" w14:textId="49F4D8EB" w:rsidR="00A11520" w:rsidRPr="000907FC" w:rsidRDefault="00951DD2" w:rsidP="00B00C7C">
      <w:pPr>
        <w:spacing w:after="0" w:line="360" w:lineRule="auto"/>
        <w:rPr>
          <w:rFonts w:cs="Times New Roman"/>
        </w:rPr>
      </w:pPr>
      <w:bookmarkStart w:id="1" w:name="_Hlk158914649"/>
      <w:r w:rsidRPr="00B00C7C">
        <w:rPr>
          <w:rFonts w:cs="Times New Roman"/>
        </w:rPr>
        <w:t>A counterfactual regression</w:t>
      </w:r>
      <w:r w:rsidR="00ED656D" w:rsidRPr="00B00C7C">
        <w:rPr>
          <w:rFonts w:cs="Times New Roman"/>
        </w:rPr>
        <w:t>-</w:t>
      </w:r>
      <w:r w:rsidRPr="00B00C7C">
        <w:rPr>
          <w:rFonts w:cs="Times New Roman"/>
        </w:rPr>
        <w:t>based causal mediation was applied to assess the mediating effects of individual and multiple identified diabetes-associated omics features in the association between gut bacteria and diabetes. Methodology details were presented in</w:t>
      </w:r>
      <w:r w:rsidR="00FF5DC9" w:rsidRPr="00B00C7C">
        <w:rPr>
          <w:rFonts w:cs="Times New Roman"/>
        </w:rPr>
        <w:t xml:space="preserve"> </w:t>
      </w:r>
      <w:r w:rsidR="00873EEC" w:rsidRPr="00B00C7C">
        <w:rPr>
          <w:rFonts w:cs="Times New Roman"/>
        </w:rPr>
        <w:fldChar w:fldCharType="begin">
          <w:fldData xml:space="preserve">PEVuZE5vdGU+PENpdGU+PEF1dGhvcj5WYWxlcmk8L0F1dGhvcj48WWVhcj4yMDEzPC9ZZWFyPjxS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</w:fldData>
        </w:fldChar>
      </w:r>
      <w:r w:rsidR="00FF5DC9" w:rsidRPr="00B00C7C">
        <w:rPr>
          <w:rFonts w:cs="Times New Roman"/>
        </w:rPr>
        <w:instrText xml:space="preserve"> ADDIN EN.CITE </w:instrText>
      </w:r>
      <w:r w:rsidR="00FF5DC9" w:rsidRPr="00B00C7C">
        <w:rPr>
          <w:rFonts w:cs="Times New Roman"/>
        </w:rPr>
        <w:fldChar w:fldCharType="begin">
          <w:fldData xml:space="preserve">PEVuZE5vdGU+PENpdGU+PEF1dGhvcj5WYWxlcmk8L0F1dGhvcj48WWVhcj4yMDEzPC9ZZWFyPjxS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</w:fldData>
        </w:fldChar>
      </w:r>
      <w:r w:rsidR="00FF5DC9" w:rsidRPr="00B00C7C">
        <w:rPr>
          <w:rFonts w:cs="Times New Roman"/>
        </w:rPr>
        <w:instrText xml:space="preserve"> ADDIN EN.CITE.DATA </w:instrText>
      </w:r>
      <w:r w:rsidR="00FF5DC9" w:rsidRPr="00B00C7C">
        <w:rPr>
          <w:rFonts w:cs="Times New Roman"/>
        </w:rPr>
      </w:r>
      <w:r w:rsidR="00FF5DC9" w:rsidRPr="00B00C7C">
        <w:rPr>
          <w:rFonts w:cs="Times New Roman"/>
        </w:rPr>
        <w:fldChar w:fldCharType="end"/>
      </w:r>
      <w:r w:rsidR="00873EEC" w:rsidRPr="00B00C7C">
        <w:rPr>
          <w:rFonts w:cs="Times New Roman"/>
        </w:rPr>
      </w:r>
      <w:r w:rsidR="00873EEC" w:rsidRPr="00B00C7C">
        <w:rPr>
          <w:rFonts w:cs="Times New Roman"/>
        </w:rPr>
        <w:fldChar w:fldCharType="separate"/>
      </w:r>
      <w:r w:rsidR="00FF5DC9" w:rsidRPr="00B00C7C">
        <w:rPr>
          <w:rFonts w:cs="Times New Roman"/>
          <w:noProof/>
        </w:rPr>
        <w:t>[2, 3]</w:t>
      </w:r>
      <w:r w:rsidR="00873EEC" w:rsidRPr="00B00C7C">
        <w:rPr>
          <w:rFonts w:cs="Times New Roman"/>
        </w:rPr>
        <w:fldChar w:fldCharType="end"/>
      </w:r>
      <w:r w:rsidRPr="00B00C7C">
        <w:rPr>
          <w:rFonts w:cs="Times New Roman"/>
        </w:rPr>
        <w:t xml:space="preserve">  and also can be found at </w:t>
      </w:r>
      <w:hyperlink r:id="rId9" w:history="1">
        <w:r w:rsidRPr="00B00C7C">
          <w:rPr>
            <w:rStyle w:val="Hyperlink"/>
            <w:rFonts w:cs="Times New Roman"/>
          </w:rPr>
          <w:t>https://bs1125.github.io/CMAverse/</w:t>
        </w:r>
      </w:hyperlink>
      <w:r w:rsidRPr="00B00C7C">
        <w:rPr>
          <w:rFonts w:cs="Times New Roman"/>
        </w:rPr>
        <w:t xml:space="preserve">.  Below are the formulas for the demonstrations of mediating effects of multiple mediators.  </w:t>
      </w:r>
      <w:r w:rsidR="00A11520" w:rsidRPr="00B00C7C">
        <w:rPr>
          <w:rFonts w:cs="Times New Roman"/>
        </w:rPr>
        <w:t>For</w:t>
      </w:r>
      <w:r w:rsidR="00A11520" w:rsidRPr="00B00C7C">
        <w:rPr>
          <w:rFonts w:cs="Times New Roman"/>
          <w:color w:val="000000"/>
        </w:rPr>
        <w:t xml:space="preserve"> mediators </w:t>
      </w:r>
      <w:r w:rsidR="00A11520" w:rsidRPr="000907FC">
        <w:rPr>
          <w:rFonts w:cs="Times New Roman"/>
          <w:color w:val="000000"/>
        </w:rPr>
        <w:t>vector M = (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M</m:t>
            </m:r>
          </m:e>
          <m:sub/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bSup>
        <m:r>
          <w:rPr>
            <w:rFonts w:ascii="Cambria Math" w:hAnsi="Cambria Math" w:cs="Times New Roman"/>
          </w:rPr>
          <m:t>, …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M</m:t>
            </m:r>
          </m:e>
          <m:sub/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</m:d>
          </m:sup>
        </m:sSubSup>
      </m:oMath>
      <w:r w:rsidR="00A11520" w:rsidRPr="000907FC">
        <w:rPr>
          <w:rFonts w:cs="Times New Roman"/>
          <w:color w:val="000000"/>
        </w:rPr>
        <w:t>)</w:t>
      </w:r>
      <w:r w:rsidRPr="000907FC">
        <w:rPr>
          <w:rFonts w:cs="Times New Roman"/>
          <w:color w:val="000000"/>
        </w:rPr>
        <w:t xml:space="preserve">, the regression model for outcome can defined in below (1), </w:t>
      </w:r>
    </w:p>
    <w:p w14:paraId="484453C7" w14:textId="77777777" w:rsidR="00BB6E8F" w:rsidRPr="000907FC" w:rsidRDefault="00BB6E8F" w:rsidP="00B00C7C">
      <w:pPr>
        <w:spacing w:after="0" w:line="360" w:lineRule="auto"/>
        <w:rPr>
          <w:rFonts w:cs="Times New Roman"/>
        </w:rPr>
      </w:pPr>
    </w:p>
    <w:p w14:paraId="656F4DC7" w14:textId="77777777" w:rsidR="00B00C7C" w:rsidRPr="00B00C7C" w:rsidRDefault="00A11520" w:rsidP="00B00C7C">
      <w:pPr>
        <w:spacing w:after="0" w:line="360" w:lineRule="auto"/>
        <w:rPr>
          <w:rFonts w:eastAsia="Times New Roman" w:cs="Times New Roman"/>
          <w:lang w:eastAsia="zh-CN"/>
        </w:rPr>
      </w:pPr>
      <m:oMath>
        <m:r>
          <w:rPr>
            <w:rFonts w:ascii="Cambria Math" w:hAnsi="Cambria Math" w:cs="Times New Roman"/>
          </w:rPr>
          <m:t xml:space="preserve">E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</m:t>
            </m:r>
          </m:e>
          <m:e>
            <m:r>
              <w:rPr>
                <w:rFonts w:ascii="Cambria Math" w:hAnsi="Cambria Math" w:cs="Times New Roman"/>
              </w:rPr>
              <m:t>a,m,c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a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p>
        </m:sSup>
        <m:r>
          <w:rPr>
            <w:rFonts w:ascii="Cambria Math" w:hAnsi="Cambria Math" w:cs="Times New Roman"/>
          </w:rPr>
          <m:t>+…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</m:d>
          </m:sup>
        </m:sSub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Cambria Math" w:hAnsi="Cambria Math" w:cs="Times New Roman"/>
              </w:rPr>
              <m:t>k</m:t>
            </m:r>
          </m:sup>
        </m:s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</m:d>
          </m:sup>
        </m:sSubSup>
        <m:r>
          <w:rPr>
            <w:rFonts w:ascii="Cambria Math" w:hAnsi="Cambria Math" w:cs="Times New Roman"/>
          </w:rPr>
          <m:t xml:space="preserve">c  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</m:t>
            </m:r>
          </m:e>
        </m:d>
      </m:oMath>
      <w:r w:rsidR="00D8422C" w:rsidRPr="00B00C7C">
        <w:rPr>
          <w:rFonts w:cs="Times New Roman"/>
        </w:rPr>
        <w:t xml:space="preserve">, </w:t>
      </w:r>
      <w:r w:rsidR="00D8422C" w:rsidRPr="00B00C7C">
        <w:rPr>
          <w:rFonts w:cs="Times New Roman"/>
          <w:color w:val="000000"/>
        </w:rPr>
        <w:t xml:space="preserve">where logistic regression was used and Y, a, m, c </w:t>
      </w:r>
      <w:proofErr w:type="gramStart"/>
      <w:r w:rsidR="00D8422C" w:rsidRPr="00B00C7C">
        <w:rPr>
          <w:rFonts w:cs="Times New Roman"/>
          <w:color w:val="000000"/>
        </w:rPr>
        <w:t>refer</w:t>
      </w:r>
      <w:proofErr w:type="gramEnd"/>
      <w:r w:rsidR="00D8422C" w:rsidRPr="00B00C7C">
        <w:rPr>
          <w:rFonts w:cs="Times New Roman"/>
          <w:color w:val="000000"/>
        </w:rPr>
        <w:t xml:space="preserve"> to the outcome, exposure, mediator, and covariate, respectively</w:t>
      </w:r>
      <w:r w:rsidR="00D8422C" w:rsidRPr="00B00C7C">
        <w:rPr>
          <w:rFonts w:cs="Times New Roman"/>
        </w:rPr>
        <w:t>. Regression</w:t>
      </w:r>
      <w:r w:rsidR="00951DD2" w:rsidRPr="00B00C7C">
        <w:rPr>
          <w:rFonts w:cs="Times New Roman"/>
        </w:rPr>
        <w:t xml:space="preserve"> models for mediators are defined in below (2)</w:t>
      </w:r>
      <w:r w:rsidR="00D8422C" w:rsidRPr="00B00C7C">
        <w:rPr>
          <w:rFonts w:cs="Times New Roman"/>
        </w:rPr>
        <w:t xml:space="preserve">: </w:t>
      </w:r>
      <m:oMath>
        <m:r>
          <w:rPr>
            <w:rFonts w:ascii="Cambria Math" w:hAnsi="Cambria Math" w:cs="Times New Roman"/>
          </w:rPr>
          <m:t xml:space="preserve">E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</w:rPr>
                  <m:t>(i)</m:t>
                </m:r>
              </m:sup>
            </m:sSup>
          </m:e>
          <m:e>
            <m:r>
              <w:rPr>
                <w:rFonts w:ascii="Cambria Math" w:hAnsi="Cambria Math" w:cs="Times New Roman"/>
              </w:rPr>
              <m:t>a,c</m:t>
            </m:r>
          </m:e>
        </m:d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</m:d>
          </m:sup>
        </m:sSubSup>
        <m: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</m:d>
          </m:sup>
        </m:sSubSup>
        <m:r>
          <w:rPr>
            <w:rFonts w:ascii="Cambria Math" w:hAnsi="Cambria Math" w:cs="Times New Roman"/>
          </w:rPr>
          <m:t>α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(k)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</m:sup>
        </m:sSubSup>
        <m:r>
          <w:rPr>
            <w:rFonts w:ascii="Cambria Math" w:hAnsi="Cambria Math" w:cs="Times New Roman"/>
          </w:rPr>
          <m:t xml:space="preserve">c  for i=1,…K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2</m:t>
            </m:r>
          </m:e>
        </m:d>
      </m:oMath>
      <w:r w:rsidR="00D8422C" w:rsidRPr="00B00C7C">
        <w:rPr>
          <w:rFonts w:cs="Times New Roman"/>
        </w:rPr>
        <w:t xml:space="preserve">, where multiple linear regression was used.  </w:t>
      </w:r>
      <w:r w:rsidRPr="00B00C7C">
        <w:rPr>
          <w:rFonts w:cs="Times New Roman"/>
          <w:color w:val="000000"/>
        </w:rPr>
        <w:t xml:space="preserve">Natural direct and indirect effects </w:t>
      </w:r>
      <w:r w:rsidR="008B76AF" w:rsidRPr="00B00C7C">
        <w:rPr>
          <w:rFonts w:cs="Times New Roman"/>
          <w:color w:val="000000"/>
        </w:rPr>
        <w:t xml:space="preserve">for a change in exposure from level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a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="008B76AF" w:rsidRPr="00B00C7C">
        <w:rPr>
          <w:rFonts w:cs="Times New Roman"/>
          <w:color w:val="000000"/>
        </w:rPr>
        <w:t xml:space="preserve">to level </w:t>
      </w:r>
      <w:r w:rsidR="008B76AF" w:rsidRPr="00B00C7C">
        <w:rPr>
          <w:rFonts w:cs="Times New Roman"/>
          <w:i/>
          <w:color w:val="000000"/>
        </w:rPr>
        <w:t xml:space="preserve">a </w:t>
      </w:r>
      <w:r w:rsidRPr="00B00C7C">
        <w:rPr>
          <w:rFonts w:cs="Times New Roman"/>
          <w:color w:val="000000"/>
        </w:rPr>
        <w:t xml:space="preserve">are then given by: </w:t>
      </w:r>
      <w:r w:rsidR="00D8422C" w:rsidRPr="00B00C7C">
        <w:rPr>
          <w:rFonts w:cs="Times New Roman"/>
        </w:rPr>
        <w:t xml:space="preserve"> </w:t>
      </w:r>
      <w:r w:rsidRPr="00B00C7C">
        <w:rPr>
          <w:rFonts w:cs="Times New Roman"/>
          <w:color w:val="000000"/>
        </w:rPr>
        <w:t xml:space="preserve">Natural direct effect </w:t>
      </w:r>
      <w:r w:rsidRPr="00B00C7C">
        <w:rPr>
          <w:rFonts w:cs="Times New Roman"/>
          <w:color w:val="000000"/>
        </w:rPr>
        <w:lastRenderedPageBreak/>
        <w:t>(NDE)=</w:t>
      </w:r>
      <w:r w:rsidRPr="00B00C7C">
        <w:rPr>
          <w:rFonts w:cs="Times New Roman"/>
          <w:i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a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e>
        </m:d>
      </m:oMath>
      <w:r w:rsidR="008B76AF" w:rsidRPr="00B00C7C">
        <w:rPr>
          <w:rFonts w:cs="Times New Roman"/>
        </w:rPr>
        <w:t xml:space="preserve"> and </w:t>
      </w:r>
      <w:r w:rsidRPr="00B00C7C">
        <w:rPr>
          <w:rFonts w:cs="Times New Roman"/>
        </w:rPr>
        <w:t>Natural indirect effect (NIE)=</w:t>
      </w:r>
      <w:r w:rsidR="008B76AF" w:rsidRPr="00B00C7C">
        <w:rPr>
          <w:rFonts w:cs="Times New Roman"/>
          <w:i/>
        </w:rPr>
        <w:t xml:space="preserve"> </w:t>
      </w:r>
      <m:oMath>
        <m:r>
          <w:rPr>
            <w:rFonts w:ascii="Cambria Math" w:hAnsi="Cambria Math" w:cs="Times New Roman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bSup>
        <m:r>
          <w:rPr>
            <w:rFonts w:ascii="Cambria Math" w:hAnsi="Cambria Math" w:cs="Times New Roman"/>
          </w:rPr>
          <m:t>+…+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</m:d>
          </m:sup>
        </m:sSubSup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</m:d>
          </m:sup>
        </m:sSubSup>
        <m:r>
          <w:rPr>
            <w:rFonts w:ascii="Cambria Math" w:hAnsi="Cambria Math" w:cs="Times New Roman"/>
          </w:rPr>
          <m:t>)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a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e>
        </m:d>
      </m:oMath>
      <w:r w:rsidR="00D8422C" w:rsidRPr="00B00C7C">
        <w:rPr>
          <w:rFonts w:cs="Times New Roman"/>
          <w:i/>
        </w:rPr>
        <w:t xml:space="preserve">. </w:t>
      </w:r>
      <w:r w:rsidR="00D8422C" w:rsidRPr="00B00C7C">
        <w:rPr>
          <w:rFonts w:cs="Times New Roman"/>
        </w:rPr>
        <w:t xml:space="preserve"> </w:t>
      </w:r>
      <w:r w:rsidR="00AF7551" w:rsidRPr="00B00C7C">
        <w:rPr>
          <w:rFonts w:cs="Times New Roman"/>
        </w:rPr>
        <w:t xml:space="preserve"> </w:t>
      </w:r>
      <w:r w:rsidR="00D8422C" w:rsidRPr="00B00C7C">
        <w:rPr>
          <w:rFonts w:cs="Times New Roman"/>
        </w:rPr>
        <w:t xml:space="preserve">In our study,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a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</w:rPr>
                  <m:t>*</m:t>
                </m:r>
              </m:sup>
            </m:sSup>
          </m:e>
        </m:d>
      </m:oMath>
      <w:r w:rsidR="00D8422C" w:rsidRPr="00B00C7C">
        <w:rPr>
          <w:rFonts w:cs="Times New Roman"/>
        </w:rPr>
        <w:t xml:space="preserve"> was defined as 1 unit change from medians of exposures (i.e., the standardized centered log-ratio transformed bacteria abundance). The total effect (TE)=NDE+NIE. The proportion of mediating effect for multiple mediators is thus defined as ratio of NIE to TE. </w:t>
      </w:r>
      <w:r w:rsidR="00AF7551" w:rsidRPr="00B00C7C">
        <w:rPr>
          <w:rFonts w:cs="Times New Roman"/>
        </w:rPr>
        <w:t>In practice, the “</w:t>
      </w:r>
      <w:proofErr w:type="spellStart"/>
      <w:r w:rsidR="00AF7551" w:rsidRPr="00B00C7C">
        <w:rPr>
          <w:rFonts w:cs="Times New Roman"/>
        </w:rPr>
        <w:t>cmest</w:t>
      </w:r>
      <w:proofErr w:type="spellEnd"/>
      <w:r w:rsidR="00AF7551" w:rsidRPr="00B00C7C">
        <w:rPr>
          <w:rFonts w:cs="Times New Roman"/>
        </w:rPr>
        <w:t>” function from the R package “</w:t>
      </w:r>
      <w:proofErr w:type="spellStart"/>
      <w:r w:rsidR="00AF7551" w:rsidRPr="00B00C7C">
        <w:rPr>
          <w:rFonts w:cs="Times New Roman"/>
        </w:rPr>
        <w:t>CMAverse</w:t>
      </w:r>
      <w:proofErr w:type="spellEnd"/>
      <w:r w:rsidR="00AF7551" w:rsidRPr="00B00C7C">
        <w:rPr>
          <w:rFonts w:cs="Times New Roman"/>
        </w:rPr>
        <w:t xml:space="preserve">” was used to get the estimates. A 20000 bootstrapping was applied to derive the 95% confidence intervals. </w:t>
      </w:r>
      <w:bookmarkEnd w:id="1"/>
    </w:p>
    <w:p w14:paraId="41654885" w14:textId="77777777" w:rsidR="00B00C7C" w:rsidRPr="00B00C7C" w:rsidRDefault="00B00C7C" w:rsidP="00B00C7C">
      <w:pPr>
        <w:pStyle w:val="EndNoteBibliography"/>
        <w:spacing w:after="0"/>
        <w:ind w:left="720" w:hanging="720"/>
        <w:jc w:val="left"/>
        <w:rPr>
          <w:rFonts w:eastAsia="Times New Roman"/>
        </w:rPr>
      </w:pPr>
      <w:r w:rsidRPr="00B00C7C">
        <w:rPr>
          <w:rFonts w:eastAsia="Times New Roman"/>
          <w:lang w:eastAsia="zh-CN"/>
        </w:rPr>
        <w:t>R</w:t>
      </w:r>
      <w:r w:rsidRPr="00B00C7C">
        <w:rPr>
          <w:lang w:eastAsia="zh-CN"/>
        </w:rPr>
        <w:t>ef</w:t>
      </w:r>
      <w:r w:rsidRPr="00B00C7C">
        <w:rPr>
          <w:rFonts w:eastAsia="Times New Roman"/>
          <w:lang w:eastAsia="zh-CN"/>
        </w:rPr>
        <w:t xml:space="preserve">erences: </w:t>
      </w:r>
      <m:oMath>
        <m:r>
          <w:rPr>
            <w:rFonts w:ascii="Cambria Math" w:hAnsi="Cambria Math"/>
          </w:rPr>
          <m:t xml:space="preserve">  </m:t>
        </m:r>
      </m:oMath>
    </w:p>
    <w:p w14:paraId="38FC5421" w14:textId="4E3A1688" w:rsidR="00B00C7C" w:rsidRPr="00B00C7C" w:rsidRDefault="00B00C7C" w:rsidP="00B00C7C">
      <w:pPr>
        <w:pStyle w:val="EndNoteBibliography"/>
        <w:spacing w:after="0"/>
        <w:jc w:val="left"/>
      </w:pPr>
      <w:r w:rsidRPr="00B00C7C">
        <w:t xml:space="preserve">[2] Valeri L, Vanderweele TJ: </w:t>
      </w:r>
      <w:r w:rsidRPr="00B00C7C">
        <w:rPr>
          <w:b/>
        </w:rPr>
        <w:t>Mediation analysis allowing for exposure-mediator interactions and causal interpretation: theoretical assumptions and implementation with SAS and SPSS macros.</w:t>
      </w:r>
      <w:r w:rsidRPr="00B00C7C">
        <w:t xml:space="preserve"> </w:t>
      </w:r>
      <w:r w:rsidRPr="00B00C7C">
        <w:rPr>
          <w:i/>
        </w:rPr>
        <w:t xml:space="preserve">Psychol Methods </w:t>
      </w:r>
      <w:r w:rsidRPr="00B00C7C">
        <w:t xml:space="preserve">2013, </w:t>
      </w:r>
      <w:r w:rsidRPr="00B00C7C">
        <w:rPr>
          <w:b/>
        </w:rPr>
        <w:t>18:</w:t>
      </w:r>
      <w:r w:rsidRPr="00B00C7C">
        <w:t>137-150.</w:t>
      </w:r>
    </w:p>
    <w:p w14:paraId="4334383A" w14:textId="3EF22EC1" w:rsidR="00B00C7C" w:rsidRPr="00B00C7C" w:rsidRDefault="00B00C7C" w:rsidP="00B00C7C">
      <w:pPr>
        <w:pStyle w:val="EndNoteBibliography"/>
        <w:spacing w:after="0"/>
        <w:jc w:val="left"/>
      </w:pPr>
      <w:r w:rsidRPr="00B00C7C">
        <w:t xml:space="preserve">[3] VanderWeele TJ, Vansteelandt S: </w:t>
      </w:r>
      <w:r w:rsidRPr="00B00C7C">
        <w:rPr>
          <w:b/>
        </w:rPr>
        <w:t>Mediation Analysis with Multiple Mediators.</w:t>
      </w:r>
      <w:r w:rsidRPr="00B00C7C">
        <w:t xml:space="preserve"> </w:t>
      </w:r>
      <w:r w:rsidRPr="00B00C7C">
        <w:rPr>
          <w:i/>
        </w:rPr>
        <w:t xml:space="preserve">Epidemiol Methods </w:t>
      </w:r>
      <w:r w:rsidRPr="00B00C7C">
        <w:t xml:space="preserve">2014, </w:t>
      </w:r>
      <w:r w:rsidRPr="00B00C7C">
        <w:rPr>
          <w:b/>
        </w:rPr>
        <w:t>2:</w:t>
      </w:r>
      <w:r w:rsidRPr="00B00C7C">
        <w:t>95-115.</w:t>
      </w:r>
    </w:p>
    <w:sectPr w:rsidR="00B00C7C" w:rsidRPr="00B00C7C" w:rsidSect="00CF1F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65489D" w14:textId="77777777" w:rsidR="00185DAF" w:rsidRDefault="00185DAF" w:rsidP="00814243">
      <w:pPr>
        <w:spacing w:after="0" w:line="240" w:lineRule="auto"/>
      </w:pPr>
      <w:r>
        <w:separator/>
      </w:r>
    </w:p>
  </w:endnote>
  <w:endnote w:type="continuationSeparator" w:id="0">
    <w:p w14:paraId="322987E0" w14:textId="77777777" w:rsidR="00185DAF" w:rsidRDefault="00185DAF" w:rsidP="00814243">
      <w:pPr>
        <w:spacing w:after="0" w:line="240" w:lineRule="auto"/>
      </w:pPr>
      <w:r>
        <w:continuationSeparator/>
      </w:r>
    </w:p>
  </w:endnote>
  <w:endnote w:type="continuationNotice" w:id="1">
    <w:p w14:paraId="1F233B4F" w14:textId="77777777" w:rsidR="00185DAF" w:rsidRDefault="00185D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B446D7" w14:textId="77777777" w:rsidR="00185DAF" w:rsidRDefault="00185DAF" w:rsidP="00814243">
      <w:pPr>
        <w:spacing w:after="0" w:line="240" w:lineRule="auto"/>
      </w:pPr>
      <w:r>
        <w:separator/>
      </w:r>
    </w:p>
  </w:footnote>
  <w:footnote w:type="continuationSeparator" w:id="0">
    <w:p w14:paraId="10F5F117" w14:textId="77777777" w:rsidR="00185DAF" w:rsidRDefault="00185DAF" w:rsidP="00814243">
      <w:pPr>
        <w:spacing w:after="0" w:line="240" w:lineRule="auto"/>
      </w:pPr>
      <w:r>
        <w:continuationSeparator/>
      </w:r>
    </w:p>
  </w:footnote>
  <w:footnote w:type="continuationNotice" w:id="1">
    <w:p w14:paraId="072AF717" w14:textId="77777777" w:rsidR="00185DAF" w:rsidRDefault="00185DA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C76C98"/>
    <w:multiLevelType w:val="hybridMultilevel"/>
    <w:tmpl w:val="5E9017B4"/>
    <w:lvl w:ilvl="0" w:tplc="DF80AE9E">
      <w:start w:val="3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0421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14ED"/>
    <w:rsid w:val="00001A25"/>
    <w:rsid w:val="00003B15"/>
    <w:rsid w:val="0000576B"/>
    <w:rsid w:val="00043956"/>
    <w:rsid w:val="00043E2D"/>
    <w:rsid w:val="00044757"/>
    <w:rsid w:val="000512E4"/>
    <w:rsid w:val="00051A76"/>
    <w:rsid w:val="00051D5B"/>
    <w:rsid w:val="000602A8"/>
    <w:rsid w:val="00062D49"/>
    <w:rsid w:val="0006781F"/>
    <w:rsid w:val="0007541E"/>
    <w:rsid w:val="000827A4"/>
    <w:rsid w:val="000907FC"/>
    <w:rsid w:val="00090CE2"/>
    <w:rsid w:val="00094058"/>
    <w:rsid w:val="00094C3E"/>
    <w:rsid w:val="000A4BC6"/>
    <w:rsid w:val="000B2495"/>
    <w:rsid w:val="000B2A09"/>
    <w:rsid w:val="000B4436"/>
    <w:rsid w:val="000B47B9"/>
    <w:rsid w:val="000B7E59"/>
    <w:rsid w:val="000C655F"/>
    <w:rsid w:val="000D0AAC"/>
    <w:rsid w:val="000D71AF"/>
    <w:rsid w:val="000E0C5B"/>
    <w:rsid w:val="000E48E2"/>
    <w:rsid w:val="000E4CEB"/>
    <w:rsid w:val="000E59C3"/>
    <w:rsid w:val="000F2329"/>
    <w:rsid w:val="000F3D05"/>
    <w:rsid w:val="000F4F45"/>
    <w:rsid w:val="00106A49"/>
    <w:rsid w:val="0012042C"/>
    <w:rsid w:val="0012300E"/>
    <w:rsid w:val="00123789"/>
    <w:rsid w:val="00130E5F"/>
    <w:rsid w:val="001418E2"/>
    <w:rsid w:val="0015138E"/>
    <w:rsid w:val="0016328C"/>
    <w:rsid w:val="00180033"/>
    <w:rsid w:val="00184CEF"/>
    <w:rsid w:val="00185DAF"/>
    <w:rsid w:val="001A1285"/>
    <w:rsid w:val="001B2EA6"/>
    <w:rsid w:val="001C27E8"/>
    <w:rsid w:val="001C38BE"/>
    <w:rsid w:val="001C4388"/>
    <w:rsid w:val="001C5D34"/>
    <w:rsid w:val="001D6EF9"/>
    <w:rsid w:val="001E4F71"/>
    <w:rsid w:val="001F5430"/>
    <w:rsid w:val="0020283B"/>
    <w:rsid w:val="00207124"/>
    <w:rsid w:val="00220368"/>
    <w:rsid w:val="00255D28"/>
    <w:rsid w:val="00255DF8"/>
    <w:rsid w:val="0025752A"/>
    <w:rsid w:val="00261AE0"/>
    <w:rsid w:val="00284559"/>
    <w:rsid w:val="00286CDD"/>
    <w:rsid w:val="00286D63"/>
    <w:rsid w:val="00290FC9"/>
    <w:rsid w:val="00292471"/>
    <w:rsid w:val="00297FF2"/>
    <w:rsid w:val="002A6BF7"/>
    <w:rsid w:val="002B0E50"/>
    <w:rsid w:val="002B2B47"/>
    <w:rsid w:val="002C3233"/>
    <w:rsid w:val="002C5EED"/>
    <w:rsid w:val="002D54F7"/>
    <w:rsid w:val="003114ED"/>
    <w:rsid w:val="00316670"/>
    <w:rsid w:val="003374CB"/>
    <w:rsid w:val="00343FEB"/>
    <w:rsid w:val="0035479D"/>
    <w:rsid w:val="0036294F"/>
    <w:rsid w:val="00365384"/>
    <w:rsid w:val="003739EE"/>
    <w:rsid w:val="00374E46"/>
    <w:rsid w:val="00381682"/>
    <w:rsid w:val="00387B87"/>
    <w:rsid w:val="003976DF"/>
    <w:rsid w:val="003C41A4"/>
    <w:rsid w:val="003D06BF"/>
    <w:rsid w:val="003D3A3E"/>
    <w:rsid w:val="003E641D"/>
    <w:rsid w:val="004113DE"/>
    <w:rsid w:val="00413D4C"/>
    <w:rsid w:val="004167BF"/>
    <w:rsid w:val="0042385B"/>
    <w:rsid w:val="00445943"/>
    <w:rsid w:val="00457FC5"/>
    <w:rsid w:val="00460FDB"/>
    <w:rsid w:val="00470B1D"/>
    <w:rsid w:val="00476801"/>
    <w:rsid w:val="004872AF"/>
    <w:rsid w:val="00495CC3"/>
    <w:rsid w:val="004A296A"/>
    <w:rsid w:val="004B4216"/>
    <w:rsid w:val="004B728A"/>
    <w:rsid w:val="004C0A7F"/>
    <w:rsid w:val="004E1004"/>
    <w:rsid w:val="004F0AF5"/>
    <w:rsid w:val="004F114F"/>
    <w:rsid w:val="004F14BA"/>
    <w:rsid w:val="004F7E6C"/>
    <w:rsid w:val="00517FD0"/>
    <w:rsid w:val="00526577"/>
    <w:rsid w:val="00532A20"/>
    <w:rsid w:val="00534638"/>
    <w:rsid w:val="0054008A"/>
    <w:rsid w:val="0054663B"/>
    <w:rsid w:val="00546649"/>
    <w:rsid w:val="005522DF"/>
    <w:rsid w:val="00571F18"/>
    <w:rsid w:val="00575898"/>
    <w:rsid w:val="005764FC"/>
    <w:rsid w:val="005773A8"/>
    <w:rsid w:val="00584836"/>
    <w:rsid w:val="005A71B2"/>
    <w:rsid w:val="005B5D6D"/>
    <w:rsid w:val="005B6F8C"/>
    <w:rsid w:val="005C3D15"/>
    <w:rsid w:val="005E0274"/>
    <w:rsid w:val="005E3447"/>
    <w:rsid w:val="005E452A"/>
    <w:rsid w:val="005E5591"/>
    <w:rsid w:val="005F2A1D"/>
    <w:rsid w:val="0060156F"/>
    <w:rsid w:val="00606954"/>
    <w:rsid w:val="00610910"/>
    <w:rsid w:val="0061338E"/>
    <w:rsid w:val="006302A0"/>
    <w:rsid w:val="00632762"/>
    <w:rsid w:val="00637D88"/>
    <w:rsid w:val="006510FC"/>
    <w:rsid w:val="00652816"/>
    <w:rsid w:val="006554A7"/>
    <w:rsid w:val="0066062C"/>
    <w:rsid w:val="00667649"/>
    <w:rsid w:val="00673102"/>
    <w:rsid w:val="00673B55"/>
    <w:rsid w:val="00696B60"/>
    <w:rsid w:val="00697600"/>
    <w:rsid w:val="006A068E"/>
    <w:rsid w:val="006A29F5"/>
    <w:rsid w:val="006B32B6"/>
    <w:rsid w:val="006C6EDA"/>
    <w:rsid w:val="006D0379"/>
    <w:rsid w:val="006D1430"/>
    <w:rsid w:val="006D517B"/>
    <w:rsid w:val="006E090B"/>
    <w:rsid w:val="00701584"/>
    <w:rsid w:val="00704282"/>
    <w:rsid w:val="007109BF"/>
    <w:rsid w:val="00715AEA"/>
    <w:rsid w:val="00716B74"/>
    <w:rsid w:val="00717BCB"/>
    <w:rsid w:val="00725244"/>
    <w:rsid w:val="00744E06"/>
    <w:rsid w:val="00746DBE"/>
    <w:rsid w:val="007531B9"/>
    <w:rsid w:val="00756A5C"/>
    <w:rsid w:val="007615ED"/>
    <w:rsid w:val="00772CF9"/>
    <w:rsid w:val="00773481"/>
    <w:rsid w:val="007808C6"/>
    <w:rsid w:val="00782CAB"/>
    <w:rsid w:val="00787A3A"/>
    <w:rsid w:val="007A4C16"/>
    <w:rsid w:val="007A7032"/>
    <w:rsid w:val="007B2B65"/>
    <w:rsid w:val="007B7CB5"/>
    <w:rsid w:val="007C0514"/>
    <w:rsid w:val="007C100F"/>
    <w:rsid w:val="007C2567"/>
    <w:rsid w:val="007D1DAF"/>
    <w:rsid w:val="007E2C4A"/>
    <w:rsid w:val="007E7E7E"/>
    <w:rsid w:val="007F14D2"/>
    <w:rsid w:val="007F1C5A"/>
    <w:rsid w:val="00814243"/>
    <w:rsid w:val="00817633"/>
    <w:rsid w:val="0082587D"/>
    <w:rsid w:val="00835B9B"/>
    <w:rsid w:val="00840F86"/>
    <w:rsid w:val="00841BF7"/>
    <w:rsid w:val="00864D14"/>
    <w:rsid w:val="00872165"/>
    <w:rsid w:val="00872226"/>
    <w:rsid w:val="00873EEC"/>
    <w:rsid w:val="008A0FBF"/>
    <w:rsid w:val="008B41BB"/>
    <w:rsid w:val="008B76AF"/>
    <w:rsid w:val="008C4927"/>
    <w:rsid w:val="008C6C11"/>
    <w:rsid w:val="008D1588"/>
    <w:rsid w:val="008F760A"/>
    <w:rsid w:val="009302CF"/>
    <w:rsid w:val="0093483B"/>
    <w:rsid w:val="00951DD2"/>
    <w:rsid w:val="00970D02"/>
    <w:rsid w:val="0097329D"/>
    <w:rsid w:val="00984145"/>
    <w:rsid w:val="00984C5E"/>
    <w:rsid w:val="00992467"/>
    <w:rsid w:val="00992AD2"/>
    <w:rsid w:val="00994F6D"/>
    <w:rsid w:val="009A45E1"/>
    <w:rsid w:val="009C25B3"/>
    <w:rsid w:val="009C7AA4"/>
    <w:rsid w:val="009D6DEA"/>
    <w:rsid w:val="009E7431"/>
    <w:rsid w:val="00A065AA"/>
    <w:rsid w:val="00A06AA0"/>
    <w:rsid w:val="00A11520"/>
    <w:rsid w:val="00A2265B"/>
    <w:rsid w:val="00A4138F"/>
    <w:rsid w:val="00A42816"/>
    <w:rsid w:val="00A44514"/>
    <w:rsid w:val="00A457B7"/>
    <w:rsid w:val="00A45CA9"/>
    <w:rsid w:val="00A5421A"/>
    <w:rsid w:val="00A64544"/>
    <w:rsid w:val="00A77B05"/>
    <w:rsid w:val="00A8365D"/>
    <w:rsid w:val="00AA3873"/>
    <w:rsid w:val="00AB6B0C"/>
    <w:rsid w:val="00AC5002"/>
    <w:rsid w:val="00AD00C4"/>
    <w:rsid w:val="00AE24A9"/>
    <w:rsid w:val="00AE379E"/>
    <w:rsid w:val="00AF2BEE"/>
    <w:rsid w:val="00AF6F66"/>
    <w:rsid w:val="00AF7551"/>
    <w:rsid w:val="00B00C7C"/>
    <w:rsid w:val="00B01FE6"/>
    <w:rsid w:val="00B16011"/>
    <w:rsid w:val="00B33035"/>
    <w:rsid w:val="00B36100"/>
    <w:rsid w:val="00B404A1"/>
    <w:rsid w:val="00B43642"/>
    <w:rsid w:val="00B513B6"/>
    <w:rsid w:val="00B56802"/>
    <w:rsid w:val="00B61C69"/>
    <w:rsid w:val="00B6572B"/>
    <w:rsid w:val="00B72058"/>
    <w:rsid w:val="00B73C3A"/>
    <w:rsid w:val="00B853C1"/>
    <w:rsid w:val="00B876E1"/>
    <w:rsid w:val="00B87B18"/>
    <w:rsid w:val="00B9136B"/>
    <w:rsid w:val="00B9572A"/>
    <w:rsid w:val="00BA1223"/>
    <w:rsid w:val="00BA1299"/>
    <w:rsid w:val="00BA2469"/>
    <w:rsid w:val="00BA634B"/>
    <w:rsid w:val="00BA6ACA"/>
    <w:rsid w:val="00BB3841"/>
    <w:rsid w:val="00BB6CB5"/>
    <w:rsid w:val="00BB6E8F"/>
    <w:rsid w:val="00BC047D"/>
    <w:rsid w:val="00BC61B8"/>
    <w:rsid w:val="00BD2D49"/>
    <w:rsid w:val="00BD37D1"/>
    <w:rsid w:val="00BD3E86"/>
    <w:rsid w:val="00BE2010"/>
    <w:rsid w:val="00BE28EB"/>
    <w:rsid w:val="00C008B8"/>
    <w:rsid w:val="00C01410"/>
    <w:rsid w:val="00C10AB9"/>
    <w:rsid w:val="00C217C8"/>
    <w:rsid w:val="00C253C4"/>
    <w:rsid w:val="00C34680"/>
    <w:rsid w:val="00C46DF4"/>
    <w:rsid w:val="00C761FB"/>
    <w:rsid w:val="00C773AB"/>
    <w:rsid w:val="00C92B75"/>
    <w:rsid w:val="00C94E65"/>
    <w:rsid w:val="00C959BF"/>
    <w:rsid w:val="00CA3E0C"/>
    <w:rsid w:val="00CA3FDB"/>
    <w:rsid w:val="00CB0CD5"/>
    <w:rsid w:val="00CB27C5"/>
    <w:rsid w:val="00CB41EC"/>
    <w:rsid w:val="00CB4E29"/>
    <w:rsid w:val="00CC3011"/>
    <w:rsid w:val="00CC5F6F"/>
    <w:rsid w:val="00CD3567"/>
    <w:rsid w:val="00CE1326"/>
    <w:rsid w:val="00CE31EE"/>
    <w:rsid w:val="00CF1F32"/>
    <w:rsid w:val="00CF77C2"/>
    <w:rsid w:val="00D03C00"/>
    <w:rsid w:val="00D1699C"/>
    <w:rsid w:val="00D278D5"/>
    <w:rsid w:val="00D35657"/>
    <w:rsid w:val="00D37F67"/>
    <w:rsid w:val="00D41FB9"/>
    <w:rsid w:val="00D44392"/>
    <w:rsid w:val="00D45B7A"/>
    <w:rsid w:val="00D6277C"/>
    <w:rsid w:val="00D6429A"/>
    <w:rsid w:val="00D655F0"/>
    <w:rsid w:val="00D67E0B"/>
    <w:rsid w:val="00D8422C"/>
    <w:rsid w:val="00DA1A29"/>
    <w:rsid w:val="00DB1B99"/>
    <w:rsid w:val="00DD5AAF"/>
    <w:rsid w:val="00DF4121"/>
    <w:rsid w:val="00DF64DC"/>
    <w:rsid w:val="00E125B3"/>
    <w:rsid w:val="00E2289B"/>
    <w:rsid w:val="00E24E4D"/>
    <w:rsid w:val="00E342B3"/>
    <w:rsid w:val="00E50147"/>
    <w:rsid w:val="00E506EE"/>
    <w:rsid w:val="00E57D6F"/>
    <w:rsid w:val="00E70BA5"/>
    <w:rsid w:val="00E800CC"/>
    <w:rsid w:val="00E8171E"/>
    <w:rsid w:val="00E95E73"/>
    <w:rsid w:val="00EB5C99"/>
    <w:rsid w:val="00EB5FE6"/>
    <w:rsid w:val="00EC3AFC"/>
    <w:rsid w:val="00EC7C59"/>
    <w:rsid w:val="00ED656D"/>
    <w:rsid w:val="00EE223E"/>
    <w:rsid w:val="00EF0518"/>
    <w:rsid w:val="00EF1805"/>
    <w:rsid w:val="00EF2F9B"/>
    <w:rsid w:val="00EF606B"/>
    <w:rsid w:val="00EF62A2"/>
    <w:rsid w:val="00F030E2"/>
    <w:rsid w:val="00F03DFA"/>
    <w:rsid w:val="00F073DB"/>
    <w:rsid w:val="00F22565"/>
    <w:rsid w:val="00F22A00"/>
    <w:rsid w:val="00F35471"/>
    <w:rsid w:val="00F40AF9"/>
    <w:rsid w:val="00F47579"/>
    <w:rsid w:val="00F51FAE"/>
    <w:rsid w:val="00F53315"/>
    <w:rsid w:val="00F53B45"/>
    <w:rsid w:val="00F5791D"/>
    <w:rsid w:val="00F6228F"/>
    <w:rsid w:val="00F627D3"/>
    <w:rsid w:val="00F670FF"/>
    <w:rsid w:val="00F803C4"/>
    <w:rsid w:val="00F8346B"/>
    <w:rsid w:val="00F85EB5"/>
    <w:rsid w:val="00FA31BF"/>
    <w:rsid w:val="00FB4DB3"/>
    <w:rsid w:val="00FC725C"/>
    <w:rsid w:val="00FE6E3A"/>
    <w:rsid w:val="00FF5DC9"/>
    <w:rsid w:val="3F0E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CCC6E"/>
  <w15:chartTrackingRefBased/>
  <w15:docId w15:val="{A9BB0844-150D-4A05-97D9-93D02C0E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01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243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2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243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6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1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1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1FB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3B5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803C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1C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C5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F1C5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C5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F1C5A"/>
    <w:pPr>
      <w:spacing w:line="240" w:lineRule="auto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C5A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744E06"/>
    <w:pPr>
      <w:spacing w:after="0" w:line="240" w:lineRule="auto"/>
    </w:pPr>
    <w:rPr>
      <w:rFonts w:ascii="Times New Roman" w:hAnsi="Times New Roman"/>
    </w:rPr>
  </w:style>
  <w:style w:type="paragraph" w:styleId="NoSpacing">
    <w:name w:val="No Spacing"/>
    <w:uiPriority w:val="1"/>
    <w:qFormat/>
    <w:rsid w:val="00AE24A9"/>
    <w:pPr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BB6E8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0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5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3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TillBirkner/metadeconfound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bs1125.github.io/CMAvers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AA922-62B0-4DE0-9FC2-709D8241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08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uo</dc:creator>
  <cp:keywords/>
  <dc:description/>
  <cp:lastModifiedBy>Kai Luo</cp:lastModifiedBy>
  <cp:revision>10</cp:revision>
  <dcterms:created xsi:type="dcterms:W3CDTF">2024-02-19T16:25:00Z</dcterms:created>
  <dcterms:modified xsi:type="dcterms:W3CDTF">2024-04-15T20:04:00Z</dcterms:modified>
</cp:coreProperties>
</file>